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093D" w:rsidRPr="00FE4B55" w:rsidRDefault="00D3093D" w:rsidP="0081607F">
      <w:pPr>
        <w:widowControl w:val="0"/>
        <w:spacing w:beforeLines="50" w:before="120" w:afterLines="50" w:after="120" w:line="240" w:lineRule="auto"/>
        <w:rPr>
          <w:rFonts w:ascii="Times New Roman" w:eastAsia="Times New Roman" w:hAnsi="Times New Roman" w:cs="Times New Roman"/>
          <w:b/>
          <w:kern w:val="2"/>
          <w:sz w:val="28"/>
          <w:szCs w:val="28"/>
        </w:rPr>
      </w:pPr>
      <w:r w:rsidRPr="00FE4B55">
        <w:rPr>
          <w:rFonts w:ascii="Times New Roman" w:eastAsia="Times New Roman" w:hAnsi="Times New Roman" w:cs="Times New Roman"/>
          <w:b/>
          <w:kern w:val="2"/>
          <w:sz w:val="28"/>
          <w:szCs w:val="28"/>
        </w:rPr>
        <w:t>Supplementary Table 1</w:t>
      </w:r>
    </w:p>
    <w:p w:rsidR="003F2EFA" w:rsidRPr="00FE4B55" w:rsidRDefault="003F2EFA" w:rsidP="0081607F">
      <w:pPr>
        <w:widowControl w:val="0"/>
        <w:spacing w:beforeLines="50" w:before="120" w:afterLines="50" w:after="120" w:line="240" w:lineRule="auto"/>
        <w:rPr>
          <w:rFonts w:ascii="Times New Roman" w:eastAsia="Times New Roman" w:hAnsi="Times New Roman" w:cs="Times New Roman"/>
          <w:b/>
          <w:kern w:val="2"/>
          <w:sz w:val="24"/>
          <w:szCs w:val="24"/>
        </w:rPr>
      </w:pPr>
      <w:r w:rsidRPr="00FE4B55">
        <w:rPr>
          <w:rFonts w:ascii="Times New Roman" w:eastAsia="SimSun" w:hAnsi="Times New Roman" w:cs="Times New Roman" w:hint="eastAsia"/>
          <w:kern w:val="2"/>
        </w:rPr>
        <w:t xml:space="preserve"> </w:t>
      </w:r>
      <w:r w:rsidRPr="00FE4B55">
        <w:rPr>
          <w:rFonts w:ascii="Times New Roman" w:eastAsia="Times New Roman" w:hAnsi="Times New Roman" w:cs="Times New Roman"/>
          <w:kern w:val="2"/>
        </w:rPr>
        <w:t xml:space="preserve"> </w:t>
      </w:r>
      <w:r w:rsidRPr="00FE4B55">
        <w:rPr>
          <w:rFonts w:ascii="Times New Roman" w:eastAsia="Times New Roman" w:hAnsi="Times New Roman" w:cs="Times New Roman"/>
          <w:b/>
          <w:kern w:val="2"/>
          <w:sz w:val="24"/>
          <w:szCs w:val="24"/>
        </w:rPr>
        <w:t>Copy number variation test results together with clinical features of the patients with pathogenic or likely pathogenic CNV.</w:t>
      </w:r>
    </w:p>
    <w:tbl>
      <w:tblPr>
        <w:tblStyle w:val="TableGrid1"/>
        <w:tblW w:w="13860" w:type="dxa"/>
        <w:jc w:val="center"/>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1080"/>
        <w:gridCol w:w="720"/>
        <w:gridCol w:w="630"/>
        <w:gridCol w:w="928"/>
        <w:gridCol w:w="3690"/>
        <w:gridCol w:w="1322"/>
        <w:gridCol w:w="1260"/>
        <w:gridCol w:w="1440"/>
        <w:gridCol w:w="1440"/>
        <w:gridCol w:w="720"/>
      </w:tblGrid>
      <w:tr w:rsidR="00FE4B55" w:rsidRPr="00FE4B55" w:rsidTr="00281F7D">
        <w:trPr>
          <w:tblHeader/>
          <w:jc w:val="center"/>
        </w:trPr>
        <w:tc>
          <w:tcPr>
            <w:tcW w:w="63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Patient No/Sex</w:t>
            </w:r>
          </w:p>
        </w:tc>
        <w:tc>
          <w:tcPr>
            <w:tcW w:w="108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ID/</w:t>
            </w:r>
          </w:p>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GDD onset age</w:t>
            </w:r>
          </w:p>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months)</w:t>
            </w:r>
          </w:p>
        </w:tc>
        <w:tc>
          <w:tcPr>
            <w:tcW w:w="72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EP onset age</w:t>
            </w:r>
          </w:p>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months)</w:t>
            </w:r>
          </w:p>
        </w:tc>
        <w:tc>
          <w:tcPr>
            <w:tcW w:w="63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Seizure type</w:t>
            </w:r>
          </w:p>
        </w:tc>
        <w:tc>
          <w:tcPr>
            <w:tcW w:w="928"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ID/GDD category</w:t>
            </w:r>
          </w:p>
        </w:tc>
        <w:tc>
          <w:tcPr>
            <w:tcW w:w="369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Clinical features</w:t>
            </w:r>
          </w:p>
        </w:tc>
        <w:tc>
          <w:tcPr>
            <w:tcW w:w="1322"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CNV</w:t>
            </w:r>
          </w:p>
        </w:tc>
        <w:tc>
          <w:tcPr>
            <w:tcW w:w="1260" w:type="dxa"/>
            <w:tcBorders>
              <w:top w:val="single" w:sz="8" w:space="0" w:color="000000"/>
              <w:bottom w:val="single" w:sz="8" w:space="0" w:color="000000"/>
            </w:tcBorders>
          </w:tcPr>
          <w:p w:rsidR="00484DA6" w:rsidRPr="00FE4B55" w:rsidRDefault="00484DA6" w:rsidP="00976096">
            <w:pPr>
              <w:spacing w:line="240" w:lineRule="auto"/>
              <w:rPr>
                <w:rFonts w:ascii="Times New Roman" w:hAnsi="Times New Roman" w:cs="Times New Roman"/>
                <w:b/>
                <w:sz w:val="22"/>
                <w:szCs w:val="22"/>
              </w:rPr>
            </w:pPr>
            <w:r w:rsidRPr="00FE4B55">
              <w:rPr>
                <w:rFonts w:ascii="Times New Roman" w:hAnsi="Times New Roman" w:cs="Times New Roman"/>
                <w:b/>
                <w:sz w:val="22"/>
                <w:szCs w:val="22"/>
              </w:rPr>
              <w:t>CNV</w:t>
            </w:r>
          </w:p>
          <w:p w:rsidR="00484DA6" w:rsidRPr="00FE4B55" w:rsidRDefault="00CF43D5" w:rsidP="00976096">
            <w:pPr>
              <w:spacing w:line="240" w:lineRule="auto"/>
              <w:rPr>
                <w:rFonts w:ascii="Times New Roman" w:hAnsi="Times New Roman" w:cs="Times New Roman"/>
                <w:b/>
                <w:sz w:val="22"/>
                <w:szCs w:val="22"/>
              </w:rPr>
            </w:pPr>
            <w:r w:rsidRPr="00FE4B55">
              <w:rPr>
                <w:rFonts w:ascii="Times New Roman" w:hAnsi="Times New Roman" w:cs="Times New Roman"/>
                <w:b/>
                <w:sz w:val="22"/>
                <w:szCs w:val="22"/>
              </w:rPr>
              <w:t>inheritance</w:t>
            </w:r>
          </w:p>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hAnsi="Times New Roman" w:cs="Times New Roman"/>
                <w:b/>
                <w:sz w:val="22"/>
                <w:szCs w:val="22"/>
              </w:rPr>
              <w:t>validation method</w:t>
            </w:r>
          </w:p>
        </w:tc>
        <w:tc>
          <w:tcPr>
            <w:tcW w:w="144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Genomic coordinates</w:t>
            </w:r>
          </w:p>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NCBI 37/hg19)</w:t>
            </w:r>
          </w:p>
        </w:tc>
        <w:tc>
          <w:tcPr>
            <w:tcW w:w="144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Associated genetic syndrome</w:t>
            </w:r>
          </w:p>
        </w:tc>
        <w:tc>
          <w:tcPr>
            <w:tcW w:w="720" w:type="dxa"/>
            <w:tcBorders>
              <w:top w:val="single" w:sz="8" w:space="0" w:color="000000"/>
              <w:bottom w:val="single" w:sz="8" w:space="0" w:color="000000"/>
            </w:tcBorders>
          </w:tcPr>
          <w:p w:rsidR="00484DA6" w:rsidRPr="00FE4B55" w:rsidRDefault="00484DA6" w:rsidP="00976096">
            <w:pPr>
              <w:widowControl w:val="0"/>
              <w:spacing w:line="240" w:lineRule="auto"/>
              <w:jc w:val="both"/>
              <w:rPr>
                <w:rFonts w:ascii="Times New Roman" w:eastAsia="SimSun" w:hAnsi="Times New Roman" w:cs="Times New Roman"/>
                <w:b/>
                <w:kern w:val="2"/>
                <w:sz w:val="22"/>
                <w:szCs w:val="22"/>
              </w:rPr>
            </w:pPr>
            <w:r w:rsidRPr="00FE4B55">
              <w:rPr>
                <w:rFonts w:ascii="Times New Roman" w:eastAsia="SimSun" w:hAnsi="Times New Roman" w:cs="Times New Roman"/>
                <w:b/>
                <w:kern w:val="2"/>
                <w:sz w:val="22"/>
                <w:szCs w:val="22"/>
              </w:rPr>
              <w:t>Interpretation</w:t>
            </w:r>
          </w:p>
        </w:tc>
      </w:tr>
      <w:tr w:rsidR="00FE4B55" w:rsidRPr="00FE4B55" w:rsidTr="00281F7D">
        <w:trPr>
          <w:jc w:val="center"/>
        </w:trPr>
        <w:tc>
          <w:tcPr>
            <w:tcW w:w="63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M</w:t>
            </w:r>
          </w:p>
        </w:tc>
        <w:tc>
          <w:tcPr>
            <w:tcW w:w="108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w:t>
            </w:r>
          </w:p>
        </w:tc>
        <w:tc>
          <w:tcPr>
            <w:tcW w:w="63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Borders>
              <w:top w:val="single" w:sz="8" w:space="0" w:color="000000"/>
            </w:tcBorders>
          </w:tcPr>
          <w:p w:rsidR="00484DA6" w:rsidRPr="00FE4B55" w:rsidRDefault="00484DA6" w:rsidP="00C80A50">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Motor development delay, speech delay, hearing impairment, facial dysmophism (frontal bossing and low set ears), blue nevus, hypotonia, </w:t>
            </w:r>
            <w:r w:rsidR="00C80A50" w:rsidRPr="00FE4B55">
              <w:rPr>
                <w:rFonts w:ascii="Times New Roman" w:eastAsia="SimSun" w:hAnsi="Times New Roman" w:cs="Times New Roman"/>
                <w:kern w:val="2"/>
              </w:rPr>
              <w:t xml:space="preserve">clonus, positive Babinski sign, </w:t>
            </w:r>
            <w:r w:rsidRPr="00FE4B55">
              <w:rPr>
                <w:rFonts w:ascii="Times New Roman" w:eastAsia="SimSun" w:hAnsi="Times New Roman" w:cs="Times New Roman"/>
                <w:kern w:val="2"/>
              </w:rPr>
              <w:t xml:space="preserve">brain atrophy and patent foramen ovale. </w:t>
            </w:r>
          </w:p>
        </w:tc>
        <w:tc>
          <w:tcPr>
            <w:tcW w:w="1322"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i/>
                <w:kern w:val="2"/>
              </w:rPr>
              <w:t>De novo</w:t>
            </w:r>
            <w:r w:rsidRPr="00FE4B55">
              <w:rPr>
                <w:rFonts w:ascii="Times New Roman" w:eastAsia="SimSun" w:hAnsi="Times New Roman" w:cs="Times New Roman"/>
                <w:kern w:val="2"/>
              </w:rPr>
              <w:t xml:space="preserve"> 19q13.2 del (333 Kb)</w:t>
            </w:r>
          </w:p>
        </w:tc>
        <w:tc>
          <w:tcPr>
            <w:tcW w:w="126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hAnsi="Times New Roman" w:cs="Times New Roman"/>
              </w:rPr>
              <w:t>aCGH+SNP</w:t>
            </w:r>
            <w:r w:rsidRPr="00FE4B55">
              <w:rPr>
                <w:rFonts w:ascii="Times New Roman" w:hAnsi="Times New Roman" w:cs="Times New Roman" w:hint="eastAsia"/>
              </w:rPr>
              <w:t xml:space="preserve"> Array</w:t>
            </w:r>
          </w:p>
        </w:tc>
        <w:tc>
          <w:tcPr>
            <w:tcW w:w="144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9:</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2428679-42762051</w:t>
            </w:r>
          </w:p>
        </w:tc>
        <w:tc>
          <w:tcPr>
            <w:tcW w:w="144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Borders>
              <w:top w:val="single" w:sz="8" w:space="0" w:color="000000"/>
            </w:tcBorders>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4</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8</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microcephaly, skeletal malformations, strabismus, unsteady gait, dysmorphic features (including deviated mouth, epicanthus, downslanted palpebral fissures low set ears, button nose, prominent nasal bridge, and skin pigmentation), hypotonia, abnormal behavior, sleep disturbances, hand apraxia, stereotypic movement and mega cisterna magna.</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7p13.1-p13.1 del (38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7:</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861627-724162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7p13.1 micro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13776)</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7</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Speech delay, spluttering, abnormal skin, fine motor difference, dysmetria, dysarthria, and recurrent infections.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0q11.23q22.1 del (21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0:</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1795395-7331594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trHeight w:val="720"/>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8</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yoclonus, spasm</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Microcephaly, facial dysmorphism, stunted growth, visual and hearing impairment, late-onset epileptic spasms, patent foramen ovale, stereotypic  movement including clapping hands, abnormal signals near the </w:t>
            </w:r>
            <w:r w:rsidRPr="00FE4B55">
              <w:rPr>
                <w:rFonts w:ascii="Times New Roman" w:eastAsia="SimSun" w:hAnsi="Times New Roman" w:cs="Times New Roman"/>
                <w:kern w:val="2"/>
              </w:rPr>
              <w:lastRenderedPageBreak/>
              <w:t xml:space="preserve">periventricular region.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Unknown inheritance Xp11.4-p11.3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2.14 Mb)</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X:</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1293257-4343325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5/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9</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ysmorphic features</w:t>
            </w:r>
            <w:r w:rsidR="00212B42" w:rsidRPr="00FE4B55">
              <w:rPr>
                <w:rFonts w:ascii="Times New Roman" w:eastAsia="SimSun" w:hAnsi="Times New Roman" w:cs="Times New Roman"/>
                <w:kern w:val="2"/>
              </w:rPr>
              <w:t>, microcephaly,</w:t>
            </w:r>
            <w:r w:rsidRPr="00FE4B55">
              <w:rPr>
                <w:rFonts w:ascii="Times New Roman" w:eastAsia="SimSun" w:hAnsi="Times New Roman" w:cs="Times New Roman"/>
                <w:kern w:val="2"/>
              </w:rPr>
              <w:t xml:space="preserve"> (frontal bossing, deep-set eyes, and bulbous nose), grumpy and aggressive behavior, cryptorchidism, cachexia and dry skin. </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De novo</w:t>
            </w:r>
            <w:r w:rsidRPr="00FE4B55">
              <w:rPr>
                <w:rFonts w:ascii="Times New Roman" w:eastAsia="SimSun" w:hAnsi="Times New Roman" w:cs="Times New Roman"/>
                <w:kern w:val="2"/>
              </w:rPr>
              <w:t>1q21.1-q21.2 del (3.99 Mb)</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26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NV-s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43896003-14788830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q21.1 recurrent microdeletion</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12474)</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94</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Facial dysmorphism (low frontal hairline, lateral sparse eyebrows, alternating ptosis, bulbous nasal tip, long  and smooth philtrum, prominent upper lip, high palate, and mild retrognathia), </w:t>
            </w:r>
            <w:r w:rsidR="00DF2474" w:rsidRPr="00FE4B55">
              <w:rPr>
                <w:rFonts w:ascii="Times New Roman" w:eastAsia="SimSun" w:hAnsi="Times New Roman" w:cs="Times New Roman"/>
                <w:kern w:val="2"/>
              </w:rPr>
              <w:t xml:space="preserve">microcephaly, </w:t>
            </w:r>
            <w:r w:rsidRPr="00FE4B55">
              <w:rPr>
                <w:rFonts w:ascii="Times New Roman" w:eastAsia="SimSun" w:hAnsi="Times New Roman" w:cs="Times New Roman"/>
                <w:kern w:val="2"/>
              </w:rPr>
              <w:t>abnormal fifth pink fingers, atrial septal defect, hearing loss and enlarged cisterna magna.</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q25.3-q25.3</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24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6:</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56994744-157234744</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 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0</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yoclonus</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 limitations in speech and language, fair skin changes, ventricular septal defect, dysmorphic features (curly hair, small ears, strabismus, high arched palate, micrognathia), hypotonia, ataxic gait, visual impairment and stereotypic movement.</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15q11.2-q13.1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4.92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5:</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3609854-2852620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Angelma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10583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8/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Diminished fetal activity, muscular hypotonia, short stature, </w:t>
            </w:r>
            <w:r w:rsidR="00212B42" w:rsidRPr="00FE4B55">
              <w:rPr>
                <w:rFonts w:ascii="Times New Roman" w:eastAsia="SimSun" w:hAnsi="Times New Roman" w:cs="Times New Roman"/>
                <w:kern w:val="2"/>
              </w:rPr>
              <w:t xml:space="preserve">microcephaly, </w:t>
            </w:r>
            <w:r w:rsidRPr="00FE4B55">
              <w:rPr>
                <w:rFonts w:ascii="Times New Roman" w:eastAsia="SimSun" w:hAnsi="Times New Roman" w:cs="Times New Roman"/>
                <w:kern w:val="2"/>
              </w:rPr>
              <w:t xml:space="preserve">small hands and feet, fair skin changes, facial dysmorphism (high prominent forehead and micrognathia) and patent </w:t>
            </w:r>
            <w:r w:rsidRPr="00FE4B55">
              <w:rPr>
                <w:rFonts w:ascii="Times New Roman" w:eastAsia="SimSun" w:hAnsi="Times New Roman" w:cs="Times New Roman"/>
                <w:kern w:val="2"/>
              </w:rPr>
              <w:lastRenderedPageBreak/>
              <w:t xml:space="preserve">foramen ovale.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Unknown inheritance 15q11.2-q13.1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del (4.93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5:</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3609854-2853620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rader-Will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OMIM </w:t>
            </w:r>
            <w:r w:rsidRPr="00FE4B55">
              <w:rPr>
                <w:rFonts w:ascii="Times New Roman" w:eastAsia="SimSun" w:hAnsi="Times New Roman" w:cs="Times New Roman"/>
                <w:kern w:val="2"/>
              </w:rPr>
              <w:lastRenderedPageBreak/>
              <w:t>17627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9/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Treatable seizures, mongolian macula, </w:t>
            </w:r>
            <w:r w:rsidR="0087077C" w:rsidRPr="00FE4B55">
              <w:rPr>
                <w:rFonts w:ascii="Times New Roman" w:eastAsia="SimSun" w:hAnsi="Times New Roman" w:cs="Times New Roman"/>
                <w:kern w:val="2"/>
              </w:rPr>
              <w:t xml:space="preserve">microcephaly, </w:t>
            </w:r>
            <w:r w:rsidRPr="00FE4B55">
              <w:rPr>
                <w:rFonts w:ascii="Times New Roman" w:eastAsia="SimSun" w:hAnsi="Times New Roman" w:cs="Times New Roman"/>
                <w:kern w:val="2"/>
              </w:rPr>
              <w:t>cleft palate, mild facial dysmorphism and syndactyly.</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16p11.2-p11.2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55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6: 29661922-30211922</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6p11.2-p12.2 micro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13604)</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8</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2</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ow birth weight, delayed psychomotor development, attention deficit hyperactivity disorder, facial dysmorphism (spares teeth, protruding ears and deviated mouth).</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i/>
                <w:kern w:val="2"/>
              </w:rPr>
              <w:t>De novo</w:t>
            </w:r>
            <w:r w:rsidRPr="00FE4B55">
              <w:rPr>
                <w:rFonts w:ascii="Times New Roman" w:eastAsia="SimSun" w:hAnsi="Times New Roman" w:cs="Times New Roman"/>
                <w:kern w:val="2"/>
              </w:rPr>
              <w:t xml:space="preserv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q23.31-q24.33 dup (14.82Mb)</w:t>
            </w:r>
          </w:p>
        </w:tc>
        <w:tc>
          <w:tcPr>
            <w:tcW w:w="1260" w:type="dxa"/>
          </w:tcPr>
          <w:p w:rsidR="00484DA6" w:rsidRPr="00FE4B55" w:rsidRDefault="002F75D4"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NV-s</w:t>
            </w:r>
            <w:r w:rsidR="00AB4EBB" w:rsidRPr="00FE4B55">
              <w:rPr>
                <w:rFonts w:ascii="Times New Roman" w:eastAsia="SimSun" w:hAnsi="Times New Roman" w:cs="Times New Roman"/>
                <w:kern w:val="2"/>
              </w:rPr>
              <w:t>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0:</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90175157-10499515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1/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ild</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ocial withdrawal and attention deficit hyperactivity disorder.</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4q24-q24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150 Kb)</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260" w:type="dxa"/>
          </w:tcPr>
          <w:p w:rsidR="00484DA6" w:rsidRPr="00FE4B55" w:rsidRDefault="00AB4EBB"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qPCR</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4:</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4007280-10415728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2/M</w:t>
            </w:r>
          </w:p>
        </w:tc>
        <w:tc>
          <w:tcPr>
            <w:tcW w:w="108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4</w:t>
            </w:r>
          </w:p>
        </w:tc>
        <w:tc>
          <w:tcPr>
            <w:tcW w:w="72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42</w:t>
            </w:r>
          </w:p>
        </w:tc>
        <w:tc>
          <w:tcPr>
            <w:tcW w:w="63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Autism (absent verbal communication and stereotypic movement) and facial dysmorphism (epicanthic folds, short nose with a broad raised tip, and hypertelorism)</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p34.2-p34.2</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16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3823083-43983083</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tc>
      </w:tr>
      <w:tr w:rsidR="00FE4B55" w:rsidRPr="00FE4B55" w:rsidTr="00281F7D">
        <w:trPr>
          <w:jc w:val="center"/>
        </w:trPr>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08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72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928"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369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4q24-q24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170 Kb)</w:t>
            </w:r>
          </w:p>
        </w:tc>
        <w:tc>
          <w:tcPr>
            <w:tcW w:w="1260" w:type="dxa"/>
          </w:tcPr>
          <w:p w:rsidR="00484DA6" w:rsidRPr="00FE4B55" w:rsidRDefault="0097609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4:</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3977280-10414728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bookmarkStart w:id="0" w:name="_GoBack"/>
            <w:bookmarkEnd w:id="0"/>
          </w:p>
        </w:tc>
      </w:tr>
      <w:tr w:rsidR="00FE4B55" w:rsidRPr="00FE4B55" w:rsidTr="00281F7D">
        <w:trPr>
          <w:jc w:val="center"/>
        </w:trPr>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08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72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928"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369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10q21.2-q21.2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18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0:</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1747807-6192780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3/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5</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cl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hypotonia and hypothyroidism.</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Xq28-q28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340 Kb)</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X:</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53232100-15357210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ubs X-linked mental retardation syndrome(30026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4/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Speech delay, obesity, mild facial dysmorphism (protruding ears and sparse teeth) and arachnoid cyst.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Xp21.3-p21.3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110 Kb)</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X: 28993675-29103675</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5/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8</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microcephaly, small genitalia, short stature, truncal obesity, dysmorphic facies, strabismus, hypertelorism and syndactyly.</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15q11.2-q13.1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5.15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5: 23609854- 2875620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rader-Willi syndrome (OMIM 17627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6/</w:t>
            </w:r>
            <w:r w:rsidRPr="00FE4B55">
              <w:rPr>
                <w:rFonts w:ascii="Times New Roman" w:eastAsia="SimSun" w:hAnsi="Times New Roman" w:cs="Times New Roman"/>
                <w:kern w:val="2"/>
              </w:rPr>
              <w:lastRenderedPageBreak/>
              <w:t>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48</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4</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w:t>
            </w:r>
            <w:r w:rsidRPr="00FE4B55">
              <w:rPr>
                <w:rFonts w:ascii="Times New Roman" w:eastAsia="SimSun" w:hAnsi="Times New Roman" w:cs="Times New Roman"/>
                <w:kern w:val="2"/>
              </w:rPr>
              <w:lastRenderedPageBreak/>
              <w:t>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Moderat</w:t>
            </w:r>
            <w:r w:rsidRPr="00FE4B55">
              <w:rPr>
                <w:rFonts w:ascii="Times New Roman" w:eastAsia="SimSun" w:hAnsi="Times New Roman" w:cs="Times New Roman"/>
                <w:kern w:val="2"/>
              </w:rPr>
              <w:lastRenderedPageBreak/>
              <w: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Speech delay, mild dysmorphic features </w:t>
            </w:r>
            <w:r w:rsidRPr="00FE4B55">
              <w:rPr>
                <w:rFonts w:ascii="Times New Roman" w:eastAsia="SimSun" w:hAnsi="Times New Roman" w:cs="Times New Roman"/>
                <w:kern w:val="2"/>
              </w:rPr>
              <w:lastRenderedPageBreak/>
              <w:t>(including hypotelorism, flat nasal bridge, and short philtrum).</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Unknown </w:t>
            </w:r>
            <w:r w:rsidRPr="00FE4B55">
              <w:rPr>
                <w:rFonts w:ascii="Times New Roman" w:eastAsia="SimSun" w:hAnsi="Times New Roman" w:cs="Times New Roman"/>
                <w:kern w:val="2"/>
              </w:rPr>
              <w:lastRenderedPageBreak/>
              <w:t xml:space="preserve">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Xq28-q28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21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ChrX: </w:t>
            </w:r>
            <w:r w:rsidRPr="00FE4B55">
              <w:rPr>
                <w:rFonts w:ascii="Times New Roman" w:eastAsia="SimSun" w:hAnsi="Times New Roman" w:cs="Times New Roman"/>
                <w:kern w:val="2"/>
              </w:rPr>
              <w:lastRenderedPageBreak/>
              <w:t>153362100- 15357210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Lubs X-linked </w:t>
            </w:r>
            <w:r w:rsidRPr="00FE4B55">
              <w:rPr>
                <w:rFonts w:ascii="Times New Roman" w:eastAsia="SimSun" w:hAnsi="Times New Roman" w:cs="Times New Roman"/>
                <w:kern w:val="2"/>
              </w:rPr>
              <w:lastRenderedPageBreak/>
              <w:t>mental retardation syndrome(3006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7/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0</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 spasm</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5F5FB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craniofacial malformations (including deep set eyes, straight eyebrows, midface hypoplasia, broad flat nose, long philtrum, abnorm</w:t>
            </w:r>
            <w:r w:rsidR="005F5FBF" w:rsidRPr="00FE4B55">
              <w:rPr>
                <w:rFonts w:ascii="Times New Roman" w:eastAsia="SimSun" w:hAnsi="Times New Roman" w:cs="Times New Roman"/>
                <w:kern w:val="2"/>
              </w:rPr>
              <w:t xml:space="preserve">al location of the pinna, microcephaly </w:t>
            </w:r>
            <w:r w:rsidRPr="00FE4B55">
              <w:rPr>
                <w:rFonts w:ascii="Times New Roman" w:eastAsia="SimSun" w:hAnsi="Times New Roman" w:cs="Times New Roman"/>
                <w:kern w:val="2"/>
              </w:rPr>
              <w:t xml:space="preserve">and cerebral atrophy), enamel dysplasia, skin abnormality (including hirsutism and abnormal palms), short fifth fingers, hypotonia and positive Barbinski sign.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1p36.33-p36.33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1.10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Chr1: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46369- 1846369</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p36 micro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07872 )</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8/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w:t>
            </w:r>
            <w:r w:rsidR="00EE4217" w:rsidRPr="00FE4B55">
              <w:rPr>
                <w:rFonts w:ascii="Times New Roman" w:eastAsia="SimSun" w:hAnsi="Times New Roman" w:cs="Times New Roman"/>
                <w:kern w:val="2"/>
              </w:rPr>
              <w:t xml:space="preserve"> microcephaly,</w:t>
            </w:r>
            <w:r w:rsidRPr="00FE4B55">
              <w:rPr>
                <w:rFonts w:ascii="Times New Roman" w:eastAsia="SimSun" w:hAnsi="Times New Roman" w:cs="Times New Roman"/>
                <w:kern w:val="2"/>
              </w:rPr>
              <w:t xml:space="preserve"> dysm</w:t>
            </w:r>
            <w:r w:rsidR="00EE4217" w:rsidRPr="00FE4B55">
              <w:rPr>
                <w:rFonts w:ascii="Times New Roman" w:eastAsia="SimSun" w:hAnsi="Times New Roman" w:cs="Times New Roman"/>
                <w:kern w:val="2"/>
              </w:rPr>
              <w:t>orphic features including flat b</w:t>
            </w:r>
            <w:r w:rsidRPr="00FE4B55">
              <w:rPr>
                <w:rFonts w:ascii="Times New Roman" w:eastAsia="SimSun" w:hAnsi="Times New Roman" w:cs="Times New Roman"/>
                <w:kern w:val="2"/>
              </w:rPr>
              <w:t>ossing skull, flat nasal bridge, micrognathia, and scrotal hemangioma.</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6p11.2-p11.2 del (64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6: 29571922- 30211922</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6p11.2-p12.2 micro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613604)</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9/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3</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 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scoliosis and stereotypic movement.</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4q32.31-q32.31 dup (14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4:</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2405001- 102545001</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0/F</w:t>
            </w:r>
          </w:p>
        </w:tc>
        <w:tc>
          <w:tcPr>
            <w:tcW w:w="108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0</w:t>
            </w:r>
          </w:p>
        </w:tc>
        <w:tc>
          <w:tcPr>
            <w:tcW w:w="63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vMerge w:val="restart"/>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Facial dysmorphism (hypertelorism, long and smooth philtrum, thin vermilion borders, and micrognathia), microcephaly, recurrent respiratory tract infections and </w:t>
            </w:r>
            <w:r w:rsidRPr="00FE4B55">
              <w:rPr>
                <w:rFonts w:ascii="Times New Roman" w:eastAsia="SimSun" w:hAnsi="Times New Roman" w:cs="Times New Roman"/>
                <w:kern w:val="2"/>
              </w:rPr>
              <w:lastRenderedPageBreak/>
              <w:t>stereotypic movements.</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lastRenderedPageBreak/>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q44q44</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4.6Mb)</w:t>
            </w:r>
          </w:p>
        </w:tc>
        <w:tc>
          <w:tcPr>
            <w:tcW w:w="1260" w:type="dxa"/>
          </w:tcPr>
          <w:p w:rsidR="00484DA6" w:rsidRPr="00FE4B55" w:rsidRDefault="00AB4EBB"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NV-s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 244307212- 248903211</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q43q44 microdeletion syndrome</w:t>
            </w:r>
            <w:r w:rsidRPr="00FE4B55">
              <w:rPr>
                <w:rFonts w:ascii="Times New Roman" w:eastAsia="SimSun" w:hAnsi="Times New Roman" w:cs="Times New Roman"/>
                <w:kern w:val="2"/>
              </w:rPr>
              <w:fldChar w:fldCharType="begin">
                <w:fldData xml:space="preserve">PEVuZE5vdGU+PENpdGU+PEF1dGhvcj5EZXBpZW5uZTwvQXV0aG9yPjxSZWNOdW0+Mjc5NTg8L1Jl
Y051bT48RGlzcGxheVRleHQ+Wzc2XTwvRGlzcGxheVRleHQ+PHJlY29yZD48cmVjLW51bWJlcj4y
Nzk1ODwvcmVjLW51bWJlcj48Zm9yZWlnbi1rZXlzPjxrZXkgYXBwPSJFTiIgZGItaWQ9InJyMHdh
MnNzZHAwcHBsZTBmZDV2ZnAybXZlOXowYXZ4eHN4ZSIgdGltZXN0YW1wPSIxNTE3NTcxMTc0Ij4y
Nzk1ODwva2V5PjwvZm9yZWlnbi1rZXlzPjxyZWYtdHlwZSBuYW1lPSJKb3VybmFsIEFydGljbGUi
PjE3PC9yZWYtdHlwZT48Y29udHJpYnV0b3JzPjxhdXRob3JzPjxhdXRob3I+RGVwaWVubmUsIEMu
PC9hdXRob3I+PGF1dGhvcj5OYXZhLCBDLjwvYXV0aG9yPjxhdXRob3I+S2VyZW4sIEIuPC9hdXRo
b3I+PGF1dGhvcj5IZWlkZSwgUy48L2F1dGhvcj48YXV0aG9yPlJhc3RldHRlciwgQS48L2F1dGhv
cj48YXV0aG9yPlBhc3NlbWFyZCwgUy48L2F1dGhvcj48YXV0aG9yPkNoYW50b3QtQmFzdGFyYXVk
LCBTLjwvYXV0aG9yPjxhdXRob3I+TW91dGFyZCwgTS4gTC48L2F1dGhvcj48YXV0aG9yPkFncmF3
YWwsIFAuIEIuPC9hdXRob3I+PGF1dGhvcj5WYW5Ob3ksIEcuPC9hdXRob3I+PGF1dGhvcj5TdG9s
ZXIsIEouIE0uPC9hdXRob3I+PGF1dGhvcj5BbW9yLCBELiBKLjwvYXV0aG9yPjxhdXRob3I+Qmls
bGV0dGUgZGUgVmlsbGVtZXVyLCBULjwvYXV0aG9yPjxhdXRob3I+RG91bW1hciwgRC48L2F1dGhv
cj48YXV0aG9yPkFsYnksIEMuPC9hdXRob3I+PGF1dGhvcj5Db3JtaWVyLURhaXJlLCBWLjwvYXV0
aG9yPjxhdXRob3I+R2FyZWwsIEMuPC9hdXRob3I+PGF1dGhvcj5NYXJ6aW4sIFAuPC9hdXRob3I+
PGF1dGhvcj5TY2hlaWRlY2tlciwgUy48L2F1dGhvcj48YXV0aG9yPmRlIFNhaW50LU1hcnRpbiwg
QS48L2F1dGhvcj48YXV0aG9yPkhpcnNjaCwgRS48L2F1dGhvcj48YXV0aG9yPktvcmZmLCBDLjwv
YXV0aG9yPjxhdXRob3I+Qm90dGFuaSwgQS48L2F1dGhvcj48YXV0aG9yPkZhaXZyZSwgTC48L2F1
dGhvcj48YXV0aG9yPlZlcmxvZXMsIEEuPC9hdXRob3I+PGF1dGhvcj5PcnplY2hvd3NraSwgQy48
L2F1dGhvcj48YXV0aG9yPkJ1cmdsZW4sIEwuPC9hdXRob3I+PGF1dGhvcj5MZWhldXAsIEIuPC9h
dXRob3I+PGF1dGhvcj5Sb3VtZSwgSi48L2F1dGhvcj48YXV0aG9yPkFuZHJpZXV4LCBKLjwvYXV0
aG9yPjxhdXRob3I+U2hldGgsIEYuPC9hdXRob3I+PGF1dGhvcj5EYXRhciwgQy48L2F1dGhvcj48
YXV0aG9yPlBhcmtlciwgTS4gSi48L2F1dGhvcj48YXV0aG9yPlBhc3F1aWVyLCBMLjwvYXV0aG9y
PjxhdXRob3I+T2RlbnQsIFMuPC9hdXRob3I+PGF1dGhvcj5OYXVkaW9uLCBTLjwvYXV0aG9yPjxh
dXRob3I+RGVscnVlLCBNLiBBLjwvYXV0aG9yPjxhdXRob3I+TGUgQ2FpZ25lYywgQy48L2F1dGhv
cj48YXV0aG9yPlZpbmNlbnQsIE0uPC9hdXRob3I+PGF1dGhvcj5Jc2lkb3IsIEIuPC9hdXRob3I+
PGF1dGhvcj5SZW5hbGRvLCBGLjwvYXV0aG9yPjxhdXRob3I+U3Rld2FydCwgRi48L2F1dGhvcj48
YXV0aG9yPlRvdXRhaW4sIEEuPC9hdXRob3I+PGF1dGhvcj5Lb2VobGVyLCBVLjwvYXV0aG9yPjxh
dXRob3I+SGFja2wsIEIuPC9hdXRob3I+PGF1dGhvcj52b24gU3R1bHBuYWdlbCwgQy48L2F1dGhv
cj48YXV0aG9yPktsdWdlciwgRy48L2F1dGhvcj48YXV0aG9yPk1vbGxlciwgUi4gUy48L2F1dGhv
cj48YXV0aG9yPlBhbCwgRC48L2F1dGhvcj48YXV0aG9yPkpvbnNvbiwgVC48L2F1dGhvcj48YXV0
aG9yPlNvbGxlciwgTS48L2F1dGhvcj48YXV0aG9yPlZlcmJlZWssIE4uIEUuPC9hdXRob3I+PGF1
dGhvcj52YW4gSGFlbHN0LCBNLiBNLjwvYXV0aG9yPjxhdXRob3I+ZGUgS292ZWwsIEMuPC9hdXRo
b3I+PGF1dGhvcj5Lb2VsZW1hbiwgQi48L2F1dGhvcj48YXV0aG9yPk1vbnJvZSwgRy48L2F1dGhv
cj48YXV0aG9yPnZhbiBIYWFmdGVuLCBHLjwvYXV0aG9yPjxhdXRob3I+QXR0aWUtQml0YWNoLCBU
LjwvYXV0aG9yPjxhdXRob3I+Qm91dGF1ZCwgTC48L2F1dGhvcj48YXV0aG9yPkhlcm9uLCBELjwv
YXV0aG9yPjxhdXRob3I+TWlnbm90LCBDLjwvYXV0aG9yPjwvYXV0aG9ycz48dHJhbnNsYXRlZC1h
dXRob3JzPjxhdXRob3I+SHVtLCBHZW5ldDwvYXV0aG9yPjwvdHJhbnNsYXRlZC1hdXRob3JzPjwv
Y29udHJpYnV0b3JzPjxhdXRoLWFkZHJlc3M+SUdCTUMsIENOUlMgVU1SIDcxMDQvSU5TRVJNIFU5
NjQvVW5pdmVyc2l0ZSBkZSBTdHJhc2JvdXJnLCA2NzQwMCwgSWxsa2lyY2gsIEZyYW5jZS4gZGVw
aWVubmNAaWdibWMuZnIuJiN4RDtMYWJvcmF0b2lyZXMgZGUgR2VuZXRpcXVlLCBJbnN0aXR1dCBk
ZSBHZW5ldGlxdWUgbWVkaWNhbGUgZCZhcG9zO0Fsc2FjZSwgSG9waXRhdXggVW5pdmVyc2l0YWly
ZXMgZGUgU3RyYXNib3VyZywgNjcwMDAsIFN0cmFzYm91cmcsIEZyYW5jZS4gZGVwaWVubmNAaWdi
bWMuZnIuJiN4RDtJTlNFUk0sIFUgMTEyNywgQ05SUyBVTVIgNzIyNSwgSW5zdGl0dXQgZHUgQ2Vy
dmVhdSBldCBkZSBsYSBNb2VsbGUgZXBpbmllcmUsIElDTSwgU29yYm9ubmUgVW5pdmVyc2l0ZXMs
IFVQTUMgVW5pdiBQYXJpcyAwNiBVTVIgUyAxMTI3LCA3NTAxMywgUGFyaXMsIEZyYW5jZS4gZGVw
aWVubmNAaWdibWMuZnIuJiN4RDtBUC1IUCwgR3JvdXBlIEhvc3BpdGFsaWVyIFBpdGllLVNhbHBl
dHJpZXJlLCBEZXBhcnRlbWVudCBkZSBHZW5ldGlxdWUsIDc1MDEzLCBQYXJpcywgRnJhbmNlLiBk
ZXBpZW5uY0BpZ2JtYy5mci4mI3hEO0V1cm9FUElOT01JQ1MgUkVTIGNvbnNvcnRpdW0sIC4gZGVw
aWVubmNAaWdibWMuZnIuIEZBVSAtIE5hdmEsIENhcm9saW5lJiN4RDtJTlNFUk0sIFUgMTEyNywg
Q05SUyBVTVIgNzIyNSwgSW5zdGl0dXQgZHUgQ2VydmVhdSBldCBkZSBsYSBNb2VsbGUgZXBpbmll
cmUsIElDTSwgU29yYm9ubmUgVW5pdmVyc2l0ZXMsIFVQTUMgVW5pdiBQYXJpcyAwNiBVTVIgUyAx
MTI3LCA3NTAxMywgUGFyaXMsIEZyYW5jZS4mI3hEO0FQLUhQLCBHcm91cGUgSG9zcGl0YWxpZXIg
UGl0aWUtU2FscGV0cmllcmUsIERlcGFydGVtZW50IGRlIEdlbmV0aXF1ZSwgNzUwMTMsIFBhcmlz
LCBGcmFuY2UuJiN4RDtFdXJvRVBJTk9NSUNTIFJFUyBjb25zb3J0aXVtLiBGQVUgLSBLZXJlbiwg
Qm9yaXMmI3hEO0FQLUhQLCBHcm91cGUgSG9zcGl0YWxpZXIgUGl0aWUtU2FscGV0cmllcmUsIERl
cGFydGVtZW50IGRlIEdlbmV0aXF1ZSwgNzUwMTMsIFBhcmlzLCBGcmFuY2UuIEZBVSAtIEhlaWRl
LCBTb2x2ZWlnJiN4RDtHcm91cGUgZGUgUmVjaGVyY2hlIENsaW5pcXVlIChHUkMpICZxdW90O2Rl
ZmljaWVuY2UgaW50ZWxsZWN0dWVsbGUgZXQgYXV0aXNtZSZxdW90OyBVUE1DLCBHcm91cGUgSG9z
cGl0YWxpZXIgUGl0aWUtU2FscGV0cmllcmUsIDc1MDEzLCBQYXJpcywgRnJhbmNlLiBGQVUgLSBS
YXN0ZXR0ZXIsIEFnbmVzJiN4RDtJTlNFUk0sIFUgMTEyNywgQ05SUyBVTVIgNzIyNSwgSW5zdGl0
dXQgZHUgQ2VydmVhdSBldCBkZSBsYSBNb2VsbGUgZXBpbmllcmUsIElDTSwgU29yYm9ubmUgVW5p
dmVyc2l0ZXMsIFVQTUMgVW5pdiBQYXJpcyAwNiBVTVIgUyAxMTI3LCA3NTAxMywgUGFyaXMsIEZy
YW5jZS4gRkFVIC0gUGFzc2VtYXJkLCBTYW5kcmluZSYjeEQ7QVAtSFAsIERlcGFydG1lbnQgb2Yg
Q2hpbGQgTmV1cm9sb2d5LCBIb3BpdGFsIFJvYmVydCBEZWJyZSwgUGFyaXMsIEZyYW5jZS4mI3hE
O0FQLUhQLCBEZXBhcnRtZW50IG9mIEdlbmV0aWNzLCBIb3BpdGFsIFJvYmVydCBEZWJyZSwgUGFy
aXMsIEZyYW5jZS4mI3hEO0lOU0VSTSBVTVIgVTExNDEsIEhvcGl0YWwgUm9iZXJ0IERlYnJlLCBV
bml2ZXJzaXRlIFBhcmlzLURpZGVyb3QsIFNvcmJvbm5lIFBhcmlzIENpdGUsIFBhcmlzLCBGcmFu
Y2UuIEZBVSAtIENoYW50b3QtQmFzdGFyYXVkLCBTYW5kcmEmI3hEO0FQLUhQLCBEZXBhcnRlbWVu
dCBkZSBHZW5ldGlxdWUgTWVkaWNhbGUsIFVuaXRlIGZvbmN0aW9ubmVsbGUgZGUgR2VuZXRpcXVl
IENocm9tb3NvbWlxdWUsIENIVSBQYXJpcyBFc3QsIEhvcGl0YWwgZCZhcG9zO0VuZmFudHMgQXJt
YW5kLVRyb3Vzc2VhdSwgNzU1NzEsIFBhcmlzLCBGcmFuY2UuIEZBVSAtIE1vdXRhcmQsIE1hcmll
LUxhdXJlJiN4RDtBUC1IUCwgU2VydmljZSBkZSBOZXVyb3BlZGlhdHJpZSwgSG9waXRhbCBUcm91
c3NlYXUsIDc1MDEyLCBQYXJpcywgRnJhbmNlLiYjeEQ7VVBNQywgR1JDIENvbkNlci1MRCwgU29y
Ym9ubmUgVW5pdmVyc2l0ZSwgUGFyaXMsIEZyYW5jZS4mI3hEO0NlbnRyZSBkZSBSZWZlcmVuY2Ug
ZGVzIE1hbGFkaWVzIE5ldXJvZ2VuZXRpcXVlcyBkZSBsJmFwb3M7RW5mYW50IGV0IGRlIGwmYXBv
cztBZG9sZXNjZW50LCBQYXJpcywgRnJhbmNlLiBGQVUgLSBBZ3Jhd2FsLCBQYW5rYWogQiYjeEQ7
RGl2aXNpb25zIG9mIEdlbmV0aWNzIGFuZCBHZW5vbWljcyBhbmQgTmV3Ym9ybiBNZWRpY2luZSwg
TWFudG9uIENlbnRlciBmb3IgT3JwaGFuIERpc2Vhc2UgUmVzZWFyY2gsIEJvc3RvbiBDaGlsZHJl
biZhcG9zO3MgSG9zcGl0YWwgYW5kIEhhcnZhcmQgTWVkaWNhbCBTY2hvb2wsIEJvc3RvbiwgTUEs
IDAyMTE1LCBVU0EuIEZBVSAtIFZhbk5veSwgR3JhY2UmI3hEO0RpdmlzaW9ucyBvZiBHZW5ldGlj
cyBhbmQgR2Vub21pY3MgYW5kIE5ld2Jvcm4gTWVkaWNpbmUsIE1hbnRvbiBDZW50ZXIgZm9yIE9y
cGhhbiBEaXNlYXNlIFJlc2VhcmNoLCBCb3N0b24gQ2hpbGRyZW4mYXBvcztzIEhvc3BpdGFsIGFu
ZCBIYXJ2YXJkIE1lZGljYWwgU2Nob29sLCBCb3N0b24sIE1BLCAwMjExNSwgVVNBLiBGQVUgLSBT
dG9sZXIsIEpvYW4gTSYjeEQ7RGl2aXNpb25zIG9mIEdlbmV0aWNzIGFuZCBHZW5vbWljcyBhbmQg
TmV3Ym9ybiBNZWRpY2luZSwgTWFudG9uIENlbnRlciBmb3IgT3JwaGFuIERpc2Vhc2UgUmVzZWFy
Y2gsIEJvc3RvbiBDaGlsZHJlbiZhcG9zO3MgSG9zcGl0YWwgYW5kIEhhcnZhcmQgTWVkaWNhbCBT
Y2hvb2wsIEJvc3RvbiwgTUEsIDAyMTE1LCBVU0EuIEZBVSAtIEFtb3IsIERhdmlkIEomI3hEO011
cmRvY2ggQ2hpbGRyZW5zIFJlc2VhcmNoIEluc3RpdHV0ZSwgUm95YWwgQ2hpbGRyZW4mYXBvcztz
IEhvc3BpdGFsLCBQYXJrdmlsbGUsIFZJQywgMzA1MiwgQXVzdHJhbGlhLiYjeEQ7RGVwYXJ0bWVu
dCBvZiBQYWVkaWF0cmljcywgVW5pdmVyc2l0eSBvZiBNZWxib3VybmUsIFBhcmt2aWxsZSwgVklD
LCAzMDUyLCBBdXN0cmFsaWEuIEZBVSAtIEJpbGxldHRlIGRlIFZpbGxlbWV1ciwgVGhpZXJyeSYj
eEQ7SU5TRVJNIFVNUiBVMTE0MSwgSG9waXRhbCBSb2JlcnQgRGVicmUsIFVuaXZlcnNpdGUgUGFy
aXMtRGlkZXJvdCwgU29yYm9ubmUgUGFyaXMgQ2l0ZSwgUGFyaXMsIEZyYW5jZS4mI3hEO0NlbnRy
ZSBkZSBSZWZlcmVuY2UgJnF1b3Q7ZGVmaWNpZW5jZXMgaW50ZWxsZWN0dWVsbGVzIGRlIGNhdXNl
cyByYXJlcyZxdW90OywgUGFyaXMsIEZyYW5jZS4gRkFVIC0gRG91bW1hciwgRGlhbmUmI3hEO0Nl
bnRyZSBkZSBSZWZlcmVuY2UgZGVzIE1hbGFkaWVzIE5ldXJvZ2VuZXRpcXVlcyBkZSBsJmFwb3M7
RW5mYW50IGV0IGRlIGwmYXBvcztBZG9sZXNjZW50LCBQYXJpcywgRnJhbmNlLiBGQVUgLSBBbGJ5
LCBDYXJvbGluZSYjeEQ7SU5TRVJNIFUxMTYzLCBMYWJvcmF0b3J5IG9mIEVtYnJ5b2xvZ3kgYW5k
IEdlbmV0aWNzIG9mIENvbmdlbml0YWwgTWFsZm9ybWF0aW9ucywgU29yYm9ubmUgUGFyaXMgQ2l0
ZSBhbmQgSW1hZ2luZSBJbnN0aXR1dGUsIFBhcmlzIERlc2NhcnRlcyBVbml2ZXJzaXR5LCA3NTAx
NSwgUGFyaXMsIEZyYW5jZS4mI3hEO0FQLUhQLCBEZXBhcnRlbWVudCBkZSBHZW5ldGlxdWUsIEhv
cGl0YWwgTmVja2VyLUVuZmFudHMgTWFsYWRlcywgNzUwMTUsIFBhcmlzLCBGcmFuY2UuIEZBVSAt
IENvcm1pZXItRGFpcmUsIFZhbGVyaWUmI3hEO0lOU0VSTSBVMTE2MywgTGFib3JhdG9yeSBvZiBN
b2xlY3VsYXIgYW5kIFBoeXNpb3BhdGhvbG9naWNhbCBiYXNlcyBvZiBvc3Rlb2Nob25kcm9keXNw
bGFzaWEsIFNvcmJvbm5lIFBhcmlzIENpdGUgYW5kIEltYWdpbmUgSW5zdGl0dXRlLCBQYXJpcyBE
ZXNjYXJ0ZXMgVW5pdmVyc2l0eSwgNzUwMTUsIFBhcmlzLCBGcmFuY2UuJiN4RDtBUC1IUCwgRGVw
YXJ0ZW1lbnQgZGUgR2VuZXRpcXVlLCBIb3BpdGFsIE5lY2tlci1FbmZhbnRzIE1hbGFkZXMsIDc1
MDE1LCBQYXJpcywgRnJhbmNlLiBGQVUgLSBHYXJlbCwgQ2F0aGVyaW5lJiN4RDtBUC1IUCwgR0hV
RVAsIFNlcnZpY2UgZGUgUmFkaW9sb2dpZSwgSG9waXRhbCBBcm1hbmQtVHJvdXNzZWF1LCA3NTAx
MiwgUGFyaXMsIEZyYW5jZS4gRkFVIC0gTWFyemluLCBQYXVsaW5lJiN4RDtBUC1IUCwgR3JvdXBl
IEhvc3BpdGFsaWVyIFBpdGllLVNhbHBldHJpZXJlLCBEZXBhcnRlbWVudCBkZSBHZW5ldGlxdWUs
IDc1MDEzLCBQYXJpcywgRnJhbmNlLiBGQVUgLSBTY2hlaWRlY2tlciwgU29waGllJiN4RDtMYWJv
cmF0b2lyZXMgZGUgR2VuZXRpcXVlLCBJbnN0aXR1dCBkZSBHZW5ldGlxdWUgbWVkaWNhbGUgZCZh
cG9zO0Fsc2FjZSwgSG9waXRhdXggVW5pdmVyc2l0YWlyZXMgZGUgU3RyYXNib3VyZywgNjcwMDAs
IFN0cmFzYm91cmcsIEZyYW5jZS4gRkFVIC0gZGUgU2FpbnQtTWFydGluLCBBbm5lJiN4RDtJR0JN
QywgQ05SUyBVTVIgNzEwNC9JTlNFUk0gVTk2NC9Vbml2ZXJzaXRlIGRlIFN0cmFzYm91cmcsIDY3
NDAwLCBJbGxraXJjaCwgRnJhbmNlLiYjeEQ7UGVkaWF0cmljIE5ldXJvbG9neSBEZXBhcnRtZW50
LCBIYXV0ZXBpZXJyZSBIb3NwaXRhbCwgU3RyYXNib3VyZyBVbml2ZXJzaXR5IEhvc3BpdGFsLCBT
dHJhc2JvdXJnLCBGcmFuY2UuIEZBVSAtIEhpcnNjaCwgRWRvdWFyZCYjeEQ7TWVkaWNhbCBhbmQg
U3VyZ2ljYWwgRXBpbGVwc3kgVW5pdCwgSGF1dGVwaWVycmUgSG9zcGl0YWwsIFN0cmFzYm91cmcg
VW5pdmVyc2l0eSBIb3NwaXRhbCwgU3RyYXNib3VyZywgRnJhbmNlLiBGQVUgLSBLb3JmZiwgQ2hy
aXN0aWFuJiN4RDtEZXBhcnRlbWVudCBkZSBsJmFwb3M7RW5mYW50IGV0IGRlIGwmYXBvcztBZG9s
ZXNjZW50LCBOZXVyb3BlZGlhdHJpZSwgSG9waXRhdXggVW5pdmVyc2l0YWlyZXMgZGUgR2VuZXZl
LCBHZW5ldmEsIFN3aXR6ZXJsYW5kLiBGQVUgLSBCb3R0YW5pLCBBcm1hbmQmI3hEO1NlcnZpY2Ug
ZGUgTWVkZWNpbmUgZ2VuZXRpcXVlLCBIb3BpdGF1eCBVbml2ZXJzaXRhaXJlcyBkZSBHZW5ldmUs
IEdlbmV2YSwgU3dpdHplcmxhbmQuIEZBVSAtIEZhaXZyZSwgTGF1cmVuY2UmI3hEO0VxdWlwZSBk
JmFwb3M7QWNjdWVpbCA0MjcxLCBHZW5ldGlxdWUgZGVzIEFub21hbGllcyBkdSBEZXZlbG9wcGVt
ZW50LCBVbml2ZXJzaXRlIGRlIEJvdXJnb2duZSwgMjEwNzksIERpam9uLCBGcmFuY2UuJiN4RDtD
ZW50cmUgZGUgR2VuZXRpcXVlIGV0IENlbnRyZSBkZSBSZWZlcmVuY2UgQW5vbWFsaWVzIGR1IERl
dmVsb3BwZW1lbnQgZXQgU3luZHJvbWVzIE1hbGZvcm1hdGlmcyBkZSBsJmFwb3M7SW50ZXJyZWdp
b24gRXN0LCBDZW50cmUgSG9zcGl0YWxpZXIgVW5pdmVyc2l0YWlyZSBEaWpvbiwgMjEwNzksIERp
am9uLCBGcmFuY2UuIEZBVSAtIFZlcmxvZXMsIEFsYWluJiN4RDtBUC1IUCwgRGVwYXJ0bWVudCBv
ZiBHZW5ldGljcywgSG9waXRhbCBSb2JlcnQgRGVicmUsIFBhcmlzLCBGcmFuY2UuIEZBVSAtIE9y
emVjaG93c2tpLCBDaHJpc3RpbmUmI3hEO1NlcnZpY2UgZGUgUGVkaWF0cmllLCBIb3BpdGFsIFNh
aW50LUNhbWlsbGUgQnJ5LXN1ci1NYXJuZSwgTGUgQ2hlc25heSwgRnJhbmNlLiBGQVUgLSBCdXJn
bGVuLCBMeWRpZSYjeEQ7QVAtSFAsIFNlcnZpY2UgZGUgR2VuZXRpcXVlLCBIb3BpdGFsIFRyb3Vz
c2VhdSwgNzUwMTIsIFBhcmlzLCBGcmFuY2UuJiN4RDtDZW50cmUgZGUgUmVmZXJlbmNlIGRlcyBN
YWxmb3JtYXRpb25zIGV0IE1hbGFkaWVzIENvbmdlbml0YWxlcyBkdSBDZXJ2ZWxldCwgSG9waXRh
bCBUcm91c3NlYXUsIDc1MDEyLCBQYXJpcywgRnJhbmNlLiBGQVUgLSBMZWhldXAsIEJydW5vJiN4
RDtTZXJ2aWNlIGRlIGdlbmV0aXF1ZSBjbGluaXF1ZSwgSG9waXRhbCBkZSBCcmFib2lzLCBDSFUg
ZGUgTmFuY3ksIE5hbmN5LCBGcmFuY2UuIEZBVSAtIFJvdW1lLCBKb2VsbGUmI3hEO0RlcGFydG1l
bnQgb2YgR2VuZXRpY3MsIFBvaXNzeS1TYWludC1HZXJtYWluLWVuLUxheWUgSG9zcGl0YWwsIFBv
aXNzeSwgRnJhbmNlLiBGQVUgLSBBbmRyaWV1eCwgSm9yaXMmI3hEO0luc3RpdHV0IGRlIEdlbmV0
aXF1ZSBNZWRpY2FsZSwgQ0hSVSBkZSBMaWxsZSwgTGlsbGUsIEZyYW5jZS4gRkFVIC0gU2hldGgs
IEZyZW5ueSYjeEQ7RGVwYXJ0bWVudCBvZiBDeXRvZ2VuZXRpY3MgYW5kIE1vbGVjdWxhciBDeXRv
Z2VuZXRpY3MsIEZSSUdFJmFwb3M7cyBJbnN0aXR1dGUgb2YgSHVtYW4gR2VuZXRpY3MsIEZSSUdF
IEhvdXNlLCBTYXRlbGxpdGUsIEFobWVkYWJhZCwgSW5kaWEuIEZBVSAtIERhdGFyLCBDaGFpdGFu
eWEmI3hEO1NhaHlhZGFyaSBNZWRpY2FsIEdlbmV0aWNzIGFuZCBUaXNzdWUgZW5naW5lZXJpbmcg
ZmFjaWxpdHkgKFNNR1RFRiksIFB1bmUsIDQxMTAwNSwgSW5kaWEuIEZBVSAtIFBhcmtlciwgTWlj
aGFlbCBKJiN4RDtTaGVmZmllbGQgQ2xpbmljYWwgR2VuZXRpY3MgU2VydmljZSwgT1BEMiwgTm9y
dGhlcm4gR2VuZXJhbCBIb3NwaXRhbCwgSGVycmllcyBSb2FkLCBTaGVmZmllbGQsIFM1IDdBVSwg
VUsuIEZBVSAtIFBhc3F1aWVyLCBMYXVyZW50JiN4RDtTZXJ2aWNlIGRlIEdlbmV0aXF1ZSBDbGlu
aXF1ZSwgQ0hVIGRlIFJlbm5lcywgUmVubmVzLCBGcmFuY2UuIEZBVSAtIE9kZW50LCBTeWx2aWUm
I3hEO1NlcnZpY2UgZGUgR2VuZXRpcXVlIENsaW5pcXVlLCBDSFUgZGUgUmVubmVzLCBSZW5uZXMs
IEZyYW5jZS4mI3hEO0NlbnRyZSBkZSByZWZlcmVuY2UgQ0xBRC1PdWVzdCwgQ0hVIFJlbm5lcywg
UmVubmVzLCBGcmFuY2UuJiN4RDtVTVIgNjI5MCBDTlJTLCBJR0RSIEluc3RpdHV0IGRlIEdlbmV0
aXF1ZSBldCBkZXZlbG9wcGVtZW50IGRlIFJlbm5lcywgVW5pdmVyc2l0ZSBkZSBSZW5uZXMgMSwg
UmVubmVzLCBGcmFuY2UuIEZBVSAtIE5hdWRpb24sIFNvcGhpZSYjeEQ7U2VydmljZSBkZSBHZW5l
dGlxdWUgTWVkaWNhbGUsIEhvcGl0YWwgUGVsbGVncmluLCBDSFUgQm9yZGVhdXgsIEJvcmRlYXV4
LCBGcmFuY2UuIEZBVSAtIERlbHJ1ZSwgTWFyaWUtQW5nZSYjeEQ7U2VydmljZSBkZSBHZW5ldGlx
dWUgTWVkaWNhbGUsIEhvcGl0YWwgUGVsbGVncmluLCBDSFUgQm9yZGVhdXgsIEJvcmRlYXV4LCBG
cmFuY2UuJiN4RDtDZW50cmUgZGUgUmVmZXJlbmNlIGRlcyBBbm9tYWxpZXMgZHUgRGV2ZWxvcHBl
bWVudCBFbWJyeW9ubmFpcmUsIENIVSBCb3JkZWF1eCwgQm9yZGVhdXgsIEZyYW5jZS4gRkFVIC0g
TGUgQ2FpZ25lYywgQ2VkcmljJiN4RDtTZXJ2aWNlIGRlIEdlbmV0aXF1ZSBNZWRpY2FsZSwgQ0hV
IGRlIE5hbnRlcywgTmFudGVzLCBGcmFuY2UuJiN4RDtGYWN1bHRlIGRlIE1lZGVjaW5lLCBJTlNF
Uk0sIFVNUiA5NTcsIFBoeXNpb3BhdGhvbG9naWUgZGUgbGEgcmVzb3JwdGlvbiBvc3NldXNlIGV0
IGRlcyB0dW1ldXJzIG9zc2V1c2VzIHByaW1pdGl2ZXMsIFVuaXZlcnNpdGUsIE5hbnRlcywgRnJh
bmNlLiBGQVUgLSBWaW5jZW50LCBNYXJpZSYjeEQ7U2VydmljZSBkZSBHZW5ldGlxdWUgTWVkaWNh
bGUsIENIVSBkZSBOYW50ZXMsIE5hbnRlcywgRnJhbmNlLiBGQVUgLSBJc2lkb3IsIEJlcnRyYW5k
JiN4RDtGYWN1bHRlIGRlIE1lZGVjaW5lLCBJTlNFUk0sIFVNUiA5NTcsIFBoeXNpb3BhdGhvbG9n
aWUgZGUgbGEgcmVzb3JwdGlvbiBvc3NldXNlIGV0IGRlcyB0dW1ldXJzIG9zc2V1c2VzIHByaW1p
dGl2ZXMsIFVuaXZlcnNpdGUsIE5hbnRlcywgRnJhbmNlLiBGQVUgLSBSZW5hbGRvLCBGbG9yZW5j
ZSYjeEQ7QVAtSFAsIFNlcnZpY2UgZGUgTmV1cm9wZWRpYXRyaWUsIEhvcGl0YWwgVHJvdXNzZWF1
LCA3NTAxMiwgUGFyaXMsIEZyYW5jZS4gRkFVIC0gU3Rld2FydCwgRmlvbmEmI3hEO05vcnRoZXJu
IElyZWxhbmQgUmVnaW9uYWwgR2VuZXRpY3MgU2VydmljZSwgQmVsZmFzdCBDaXR5IEhvc3BpdGFs
LCBCZWxmYXN0LCBJcmVsYW5kLiBGQVUgLSBUb3V0YWluLCBBbm5pY2smI3hEO1NlcnZpY2UgZGUg
R2VuZXRpcXVlIE1lZGljYWxlLCBDSFUgVG91cnMsIFRvdXJzLCBGcmFuY2UuIEZBVSAtIEtvZWhs
ZXIsIFVkbyYjeEQ7TWVkaXppbmlzY2ggR2VuZXRpc2NoZXMgWmVudHJ1bSwgODAzMzUsIE11bmlj
aCwgR2VybWFueS4gRkFVIC0gSGFja2wsIEJpcmdpdCYjeEQ7SG9zcGl0YWwgZm9yIE5ldXJvcGVk
aWF0cmljcyBhbmQgTmV1cm9sb2dpY2FsIFJlaGFiaWxpdGF0aW9uLCBFcGlsZXBzeSBDZW50ZXIg
Zm9yIENoaWxkcmVuIGFuZCBBZG9sZXNjZW50cywgODM1NjksIFZvZ3RhcmV1dGgsIEdlcm1hbnku
IEZBVSAtIHZvbiBTdHVscG5hZ2VsLCBDZWxpbmEmI3hEO0hvc3BpdGFsIGZvciBOZXVyb3BlZGlh
dHJpY3MgYW5kIE5ldXJvbG9naWNhbCBSZWhhYmlsaXRhdGlvbiwgRXBpbGVwc3kgQ2VudGVyIGZv
ciBDaGlsZHJlbiBhbmQgQWRvbGVzY2VudHMsIDgzNTY5LCBWb2d0YXJldXRoLCBHZXJtYW55LiBG
QVUgLSBLbHVnZXIsIEdlcmhhcmQmI3hEO0hvc3BpdGFsIGZvciBOZXVyb3BlZGlhdHJpY3MgYW5k
IE5ldXJvbG9naWNhbCBSZWhhYmlsaXRhdGlvbiwgRXBpbGVwc3kgQ2VudGVyIGZvciBDaGlsZHJl
biBhbmQgQWRvbGVzY2VudHMsIDgzNTY5LCBWb2d0YXJldXRoLCBHZXJtYW55LiYjeEQ7UE1VIFNh
bHpidXJnLCBTYWx6YnVyZywgQXVzdHJpYS4gRkFVIC0gTW9sbGVyLCBSaWtrZSBTJiN4RDtUaGUg
RGFuaXNoIEVwaWxlcHN5IENlbnRyZSwgRGlhbmFsdW5kLCBEZW5tYXJrLiYjeEQ7SW5zdGl0dXRl
IGZvciBSZWdpb25hbCBIZWFsdGggU2VydmljZXMsIFVuaXZlcnNpdHkgb2YgU291dGhlcm4gRGVu
bWFyaywgT2RlbnNlLCBEZW5tYXJrLiYjeEQ7RXVyb0VQSU5PTUlDUyBSRVMgY29uc29ydGl1bS4g
RkFVIC0gUGFsLCBEZWImI3hEO0RlcGFydG1lbnQgb2YgQ2xpbmljYWwgTmV1cm9zY2llbmNlLCBJ
bnN0aXR1dGUgb2YgUHN5Y2hpYXRyeSwgS2luZyZhcG9zO3MgQ29sbGVnZSBMb25kb24sIExvbmRv
biwgVUsuJiN4RDtFdXJvRVBJTk9NSUNTIFJFUyBjb25zb3J0aXVtLiBGQVUgLSBKb25zb24sIFRv
cmQmI3hEO0RlcGFydG1lbnQgb2YgQ2xpbmljYWwgR2VuZXRpY3MsIFVuaXZlcnNpdHkgYW5kIFJl
Z2lvbmFsIExhYm9yYXRvcmllcywgU2thbmUgVW5pdmVyc2l0eSBIb3NwaXRhbCwgTHVuZCBVbml2
ZXJzaXR5LCBMdW5kLCBTd2VkZW4uIEZBVSAtIFNvbGxlciwgTWFyaWEmI3hEO0RlcGFydG1lbnQg
b2YgQ2xpbmljYWwgR2VuZXRpY3MsIEx1bmQgVW5pdmVyc2l0eSBIb3NwaXRhbCwgMjIxIDg1LCBM
dW5kLCBTd2VkZW4uIEZBVSAtIFZlcmJlZWssIE5pZW5rZSBFJiN4RDtEZXBhcnRtZW50IG9mIEdl
bmV0aWNzLCBVbml2ZXJzaXR5IE1lZGljYWwgQ2VudGVyIFV0cmVjaHQsIFV0cmVjaHQsIDM1ODQg
Q1gsIFRoZSBOZXRoZXJsYW5kcy4gRkFVIC0gdmFuIEhhZWxzdCwgTWlla2UgTSYjeEQ7RGVwYXJ0
bWVudCBvZiBHZW5ldGljcywgVW5pdmVyc2l0eSBNZWRpY2FsIENlbnRlciBVdHJlY2h0LCBVdHJl
Y2h0LCAzNTg0IENYLCBUaGUgTmV0aGVybGFuZHMuIEZBVSAtIGRlIEtvdmVsLCBDYXJvbGllbiYj
eEQ7RGVwYXJ0bWVudCBvZiBHZW5ldGljcywgVW5pdmVyc2l0eSBNZWRpY2FsIENlbnRlciBVdHJl
Y2h0LCBVdHJlY2h0LCAzNTg0IENYLCBUaGUgTmV0aGVybGFuZHMuIEZBVSAtIEtvZWxlbWFuLCBC
b2JieSYjeEQ7RGVwYXJ0bWVudCBvZiBHZW5ldGljcywgVW5pdmVyc2l0eSBNZWRpY2FsIENlbnRl
ciBVdHJlY2h0LCBVdHJlY2h0LCAzNTg0IENYLCBUaGUgTmV0aGVybGFuZHMuJiN4RDtDZW50ZXIg
Zm9yIE1vbGVjdWxhciBNZWRpY2luZSwgVW5pdmVyc2l0eSBNZWRpY2FsIENlbnRlciBVdHJlY2h0
LCBVdHJlY2h0LCAzNTg0IENYLCBUaGUgTmV0aGVybGFuZHMuJiN4RDtFdXJvRVBJTk9NSUNTIFJF
UyBjb25zb3J0aXVtLiBGQVUgLSBNb25yb2UsIEdsZW4mI3hEO0NlbnRlciBmb3IgTW9sZWN1bGFy
IE1lZGljaW5lLCBVbml2ZXJzaXR5IE1lZGljYWwgQ2VudGVyIFV0cmVjaHQsIFV0cmVjaHQsIDM1
ODQgQ1gsIFRoZSBOZXRoZXJsYW5kcy4gRkFVIC0gdmFuIEhhYWZ0ZW4sIEdpanMmI3hEO0FQLUhQ
LCBEZXBhcnRlbWVudCBkZSBHZW5ldGlxdWUsIEhvcGl0YWwgTmVja2VyLUVuZmFudHMgTWFsYWRl
cywgNzUwMTUsIFBhcmlzLCBGcmFuY2UuIEZBVSAtIEJvdXRhdWQsIEx1Y2lsZSYjeEQ7QVAtSFAs
IERlcGFydGVtZW50IGRlIEdlbmV0aXF1ZSwgSG9waXRhbCBOZWNrZXItRW5mYW50cyBNYWxhZGVz
LCA3NTAxNSwgUGFyaXMsIEZyYW5jZS4gRkFVIC0gSGVyb24sIERlbHBoaW5lJiN4RDtHcm91cGUg
ZGUgUmVjaGVyY2hlIENsaW5pcXVlIChHUkMpICZxdW90O2RlZmljaWVuY2UgaW50ZWxsZWN0dWVs
bGUgZXQgYXV0aXNtZSZxdW90OyBVUE1DLCBHcm91cGUgSG9zcGl0YWxpZXIgUGl0aWUtU2FscGV0
cmllcmUsIDc1MDEzLCBQYXJpcywgRnJhbmNlLiYjeEQ7Q2VudHJlIGRlIFJlZmVyZW5jZSAmcXVv
dDtkZWZpY2llbmNlcyBpbnRlbGxlY3R1ZWxsZXMgZGUgY2F1c2VzIHJhcmVzJnF1b3Q7LCBQYXJp
cywgRnJhbmNlLiBGQVUgLSBNaWdub3QsIEN5cmlsJiN4RDtBUC1IUCwgR3JvdXBlIEhvc3BpdGFs
aWVyIFBpdGllLVNhbHBldHJpZXJlLCBEZXBhcnRlbWVudCBkZSBHZW5ldGlxdWUsIDc1MDEzLCBQ
YXJpcywgRnJhbmNlLiBjeXJpbC5taWdub3RAYXBocC5mci4mI3hEO0dyb3VwZSBkZSBSZWNoZXJj
aGUgQ2xpbmlxdWUgKEdSQykgJnF1b3Q7ZGVmaWNpZW5jZSBpbnRlbGxlY3R1ZWxsZSBldCBhdXRp
c21lJnF1b3Q7IFVQTUMsIEdyb3VwZSBIb3NwaXRhbGllciBQaXRpZS1TYWxwZXRyaWVyZSwgNzUw
MTMsIFBhcmlzLCBGcmFuY2UuIGN5cmlsLm1pZ25vdEBhcGhwLmZyLiYjeEQ7Q2VudHJlIGRlIFJl
ZmVyZW5jZSAmcXVvdDtkZWZpY2llbmNlcyBpbnRlbGxlY3R1ZWxsZXMgZGUgY2F1c2VzIHJhcmVz
JnF1b3Q7LCBQYXJpcywgRnJhbmNlLiBjeXJpbC5taWdub3RAYXBocC5mci4mI3hEO0V1cm9FUElO
T01JQ1MgUkVTIGNvbnNvcnRpdW0sIC4gY3lyaWwubWlnbm90QGFwaHAuZnIuPC9hdXRoLWFkZHJl
c3M+PHRpdGxlcz48dGl0bGU+R2VuZXRpYyBhbmQgcGhlbm90eXBpYyBkaXNzZWN0aW9uIG9mIDFx
NDNxNDQgbWljcm9kZWxldGlvbiBzeW5kcm9tZSBhbmQgbmV1cm9kZXZlbG9wbWVudGFsIHBoZW5v
dHlwZXMgYXNzb2NpYXRlZCB3aXRoIG11dGF0aW9ucyBpbiBaQlRCMTggYW5kIEhOUk5QVTwvdGl0
bGU+PC90aXRsZXM+PG51bWJlcj4xNDMyLTEyMDMgKEVsZWN0cm9uaWMpPC9udW1iZXI+PGRhdGVz
PjwvZGF0ZXM+PGNhbGwtbnVtPkRERCBTdHVkeSBGQVUgLSBBdHRpZS1CaXRhY2gsIFRhbmlhPC9j
YWxsLW51bT48dXJscz48L3VybHM+PHJlbW90ZS1kYXRhYmFzZS1wcm92aWRlcj4yMDE3IEFwcjwv
cmVtb3RlLWRhdGFiYXNlLXByb3ZpZGVyPjxyZXNlYXJjaC1ub3Rlcz4wIChIZXRlcm9nZW5lb3Vz
LU51Y2xlYXIgUmlib251Y2xlb3Byb3RlaW5zKSYjeEQ7MCAoUmVwcmVzc29yIFByb3RlaW5zKSYj
eEQ7MCAoWk5GMjM4IHByb3RlaW4sIGh1bWFuKTwvcmVzZWFyY2gtbm90ZXM+PGxhbmd1YWdlPmVu
ZzwvbGFuZ3VhZ2U+PC9yZWNvcmQ+PC9DaXRlPjwvRW5kTm90ZT4A
</w:fldData>
              </w:fldChar>
            </w:r>
            <w:r w:rsidRPr="00FE4B55">
              <w:rPr>
                <w:rFonts w:ascii="Times New Roman" w:eastAsia="SimSun" w:hAnsi="Times New Roman" w:cs="Times New Roman"/>
                <w:kern w:val="2"/>
              </w:rPr>
              <w:instrText xml:space="preserve"> ADDIN EN.CITE </w:instrText>
            </w:r>
            <w:r w:rsidRPr="00FE4B55">
              <w:rPr>
                <w:rFonts w:ascii="Times New Roman" w:eastAsia="SimSun" w:hAnsi="Times New Roman" w:cs="Times New Roman"/>
                <w:kern w:val="2"/>
              </w:rPr>
              <w:fldChar w:fldCharType="begin">
                <w:fldData xml:space="preserve">PEVuZE5vdGU+PENpdGU+PEF1dGhvcj5EZXBpZW5uZTwvQXV0aG9yPjxSZWNOdW0+Mjc5NTg8L1Jl
Y051bT48RGlzcGxheVRleHQ+Wzc2XTwvRGlzcGxheVRleHQ+PHJlY29yZD48cmVjLW51bWJlcj4y
Nzk1ODwvcmVjLW51bWJlcj48Zm9yZWlnbi1rZXlzPjxrZXkgYXBwPSJFTiIgZGItaWQ9InJyMHdh
MnNzZHAwcHBsZTBmZDV2ZnAybXZlOXowYXZ4eHN4ZSIgdGltZXN0YW1wPSIxNTE3NTcxMTc0Ij4y
Nzk1ODwva2V5PjwvZm9yZWlnbi1rZXlzPjxyZWYtdHlwZSBuYW1lPSJKb3VybmFsIEFydGljbGUi
PjE3PC9yZWYtdHlwZT48Y29udHJpYnV0b3JzPjxhdXRob3JzPjxhdXRob3I+RGVwaWVubmUsIEMu
PC9hdXRob3I+PGF1dGhvcj5OYXZhLCBDLjwvYXV0aG9yPjxhdXRob3I+S2VyZW4sIEIuPC9hdXRo
b3I+PGF1dGhvcj5IZWlkZSwgUy48L2F1dGhvcj48YXV0aG9yPlJhc3RldHRlciwgQS48L2F1dGhv
cj48YXV0aG9yPlBhc3NlbWFyZCwgUy48L2F1dGhvcj48YXV0aG9yPkNoYW50b3QtQmFzdGFyYXVk
LCBTLjwvYXV0aG9yPjxhdXRob3I+TW91dGFyZCwgTS4gTC48L2F1dGhvcj48YXV0aG9yPkFncmF3
YWwsIFAuIEIuPC9hdXRob3I+PGF1dGhvcj5WYW5Ob3ksIEcuPC9hdXRob3I+PGF1dGhvcj5TdG9s
ZXIsIEouIE0uPC9hdXRob3I+PGF1dGhvcj5BbW9yLCBELiBKLjwvYXV0aG9yPjxhdXRob3I+Qmls
bGV0dGUgZGUgVmlsbGVtZXVyLCBULjwvYXV0aG9yPjxhdXRob3I+RG91bW1hciwgRC48L2F1dGhv
cj48YXV0aG9yPkFsYnksIEMuPC9hdXRob3I+PGF1dGhvcj5Db3JtaWVyLURhaXJlLCBWLjwvYXV0
aG9yPjxhdXRob3I+R2FyZWwsIEMuPC9hdXRob3I+PGF1dGhvcj5NYXJ6aW4sIFAuPC9hdXRob3I+
PGF1dGhvcj5TY2hlaWRlY2tlciwgUy48L2F1dGhvcj48YXV0aG9yPmRlIFNhaW50LU1hcnRpbiwg
QS48L2F1dGhvcj48YXV0aG9yPkhpcnNjaCwgRS48L2F1dGhvcj48YXV0aG9yPktvcmZmLCBDLjwv
YXV0aG9yPjxhdXRob3I+Qm90dGFuaSwgQS48L2F1dGhvcj48YXV0aG9yPkZhaXZyZSwgTC48L2F1
dGhvcj48YXV0aG9yPlZlcmxvZXMsIEEuPC9hdXRob3I+PGF1dGhvcj5PcnplY2hvd3NraSwgQy48
L2F1dGhvcj48YXV0aG9yPkJ1cmdsZW4sIEwuPC9hdXRob3I+PGF1dGhvcj5MZWhldXAsIEIuPC9h
dXRob3I+PGF1dGhvcj5Sb3VtZSwgSi48L2F1dGhvcj48YXV0aG9yPkFuZHJpZXV4LCBKLjwvYXV0
aG9yPjxhdXRob3I+U2hldGgsIEYuPC9hdXRob3I+PGF1dGhvcj5EYXRhciwgQy48L2F1dGhvcj48
YXV0aG9yPlBhcmtlciwgTS4gSi48L2F1dGhvcj48YXV0aG9yPlBhc3F1aWVyLCBMLjwvYXV0aG9y
PjxhdXRob3I+T2RlbnQsIFMuPC9hdXRob3I+PGF1dGhvcj5OYXVkaW9uLCBTLjwvYXV0aG9yPjxh
dXRob3I+RGVscnVlLCBNLiBBLjwvYXV0aG9yPjxhdXRob3I+TGUgQ2FpZ25lYywgQy48L2F1dGhv
cj48YXV0aG9yPlZpbmNlbnQsIE0uPC9hdXRob3I+PGF1dGhvcj5Jc2lkb3IsIEIuPC9hdXRob3I+
PGF1dGhvcj5SZW5hbGRvLCBGLjwvYXV0aG9yPjxhdXRob3I+U3Rld2FydCwgRi48L2F1dGhvcj48
YXV0aG9yPlRvdXRhaW4sIEEuPC9hdXRob3I+PGF1dGhvcj5Lb2VobGVyLCBVLjwvYXV0aG9yPjxh
dXRob3I+SGFja2wsIEIuPC9hdXRob3I+PGF1dGhvcj52b24gU3R1bHBuYWdlbCwgQy48L2F1dGhv
cj48YXV0aG9yPktsdWdlciwgRy48L2F1dGhvcj48YXV0aG9yPk1vbGxlciwgUi4gUy48L2F1dGhv
cj48YXV0aG9yPlBhbCwgRC48L2F1dGhvcj48YXV0aG9yPkpvbnNvbiwgVC48L2F1dGhvcj48YXV0
aG9yPlNvbGxlciwgTS48L2F1dGhvcj48YXV0aG9yPlZlcmJlZWssIE4uIEUuPC9hdXRob3I+PGF1
dGhvcj52YW4gSGFlbHN0LCBNLiBNLjwvYXV0aG9yPjxhdXRob3I+ZGUgS292ZWwsIEMuPC9hdXRo
b3I+PGF1dGhvcj5Lb2VsZW1hbiwgQi48L2F1dGhvcj48YXV0aG9yPk1vbnJvZSwgRy48L2F1dGhv
cj48YXV0aG9yPnZhbiBIYWFmdGVuLCBHLjwvYXV0aG9yPjxhdXRob3I+QXR0aWUtQml0YWNoLCBU
LjwvYXV0aG9yPjxhdXRob3I+Qm91dGF1ZCwgTC48L2F1dGhvcj48YXV0aG9yPkhlcm9uLCBELjwv
YXV0aG9yPjxhdXRob3I+TWlnbm90LCBDLjwvYXV0aG9yPjwvYXV0aG9ycz48dHJhbnNsYXRlZC1h
dXRob3JzPjxhdXRob3I+SHVtLCBHZW5ldDwvYXV0aG9yPjwvdHJhbnNsYXRlZC1hdXRob3JzPjwv
Y29udHJpYnV0b3JzPjxhdXRoLWFkZHJlc3M+SUdCTUMsIENOUlMgVU1SIDcxMDQvSU5TRVJNIFU5
NjQvVW5pdmVyc2l0ZSBkZSBTdHJhc2JvdXJnLCA2NzQwMCwgSWxsa2lyY2gsIEZyYW5jZS4gZGVw
aWVubmNAaWdibWMuZnIuJiN4RDtMYWJvcmF0b2lyZXMgZGUgR2VuZXRpcXVlLCBJbnN0aXR1dCBk
ZSBHZW5ldGlxdWUgbWVkaWNhbGUgZCZhcG9zO0Fsc2FjZSwgSG9waXRhdXggVW5pdmVyc2l0YWly
ZXMgZGUgU3RyYXNib3VyZywgNjcwMDAsIFN0cmFzYm91cmcsIEZyYW5jZS4gZGVwaWVubmNAaWdi
bWMuZnIuJiN4RDtJTlNFUk0sIFUgMTEyNywgQ05SUyBVTVIgNzIyNSwgSW5zdGl0dXQgZHUgQ2Vy
dmVhdSBldCBkZSBsYSBNb2VsbGUgZXBpbmllcmUsIElDTSwgU29yYm9ubmUgVW5pdmVyc2l0ZXMs
IFVQTUMgVW5pdiBQYXJpcyAwNiBVTVIgUyAxMTI3LCA3NTAxMywgUGFyaXMsIEZyYW5jZS4gZGVw
aWVubmNAaWdibWMuZnIuJiN4RDtBUC1IUCwgR3JvdXBlIEhvc3BpdGFsaWVyIFBpdGllLVNhbHBl
dHJpZXJlLCBEZXBhcnRlbWVudCBkZSBHZW5ldGlxdWUsIDc1MDEzLCBQYXJpcywgRnJhbmNlLiBk
ZXBpZW5uY0BpZ2JtYy5mci4mI3hEO0V1cm9FUElOT01JQ1MgUkVTIGNvbnNvcnRpdW0sIC4gZGVw
aWVubmNAaWdibWMuZnIuIEZBVSAtIE5hdmEsIENhcm9saW5lJiN4RDtJTlNFUk0sIFUgMTEyNywg
Q05SUyBVTVIgNzIyNSwgSW5zdGl0dXQgZHUgQ2VydmVhdSBldCBkZSBsYSBNb2VsbGUgZXBpbmll
cmUsIElDTSwgU29yYm9ubmUgVW5pdmVyc2l0ZXMsIFVQTUMgVW5pdiBQYXJpcyAwNiBVTVIgUyAx
MTI3LCA3NTAxMywgUGFyaXMsIEZyYW5jZS4mI3hEO0FQLUhQLCBHcm91cGUgSG9zcGl0YWxpZXIg
UGl0aWUtU2FscGV0cmllcmUsIERlcGFydGVtZW50IGRlIEdlbmV0aXF1ZSwgNzUwMTMsIFBhcmlz
LCBGcmFuY2UuJiN4RDtFdXJvRVBJTk9NSUNTIFJFUyBjb25zb3J0aXVtLiBGQVUgLSBLZXJlbiwg
Qm9yaXMmI3hEO0FQLUhQLCBHcm91cGUgSG9zcGl0YWxpZXIgUGl0aWUtU2FscGV0cmllcmUsIERl
cGFydGVtZW50IGRlIEdlbmV0aXF1ZSwgNzUwMTMsIFBhcmlzLCBGcmFuY2UuIEZBVSAtIEhlaWRl
LCBTb2x2ZWlnJiN4RDtHcm91cGUgZGUgUmVjaGVyY2hlIENsaW5pcXVlIChHUkMpICZxdW90O2Rl
ZmljaWVuY2UgaW50ZWxsZWN0dWVsbGUgZXQgYXV0aXNtZSZxdW90OyBVUE1DLCBHcm91cGUgSG9z
cGl0YWxpZXIgUGl0aWUtU2FscGV0cmllcmUsIDc1MDEzLCBQYXJpcywgRnJhbmNlLiBGQVUgLSBS
YXN0ZXR0ZXIsIEFnbmVzJiN4RDtJTlNFUk0sIFUgMTEyNywgQ05SUyBVTVIgNzIyNSwgSW5zdGl0
dXQgZHUgQ2VydmVhdSBldCBkZSBsYSBNb2VsbGUgZXBpbmllcmUsIElDTSwgU29yYm9ubmUgVW5p
dmVyc2l0ZXMsIFVQTUMgVW5pdiBQYXJpcyAwNiBVTVIgUyAxMTI3LCA3NTAxMywgUGFyaXMsIEZy
YW5jZS4gRkFVIC0gUGFzc2VtYXJkLCBTYW5kcmluZSYjeEQ7QVAtSFAsIERlcGFydG1lbnQgb2Yg
Q2hpbGQgTmV1cm9sb2d5LCBIb3BpdGFsIFJvYmVydCBEZWJyZSwgUGFyaXMsIEZyYW5jZS4mI3hE
O0FQLUhQLCBEZXBhcnRtZW50IG9mIEdlbmV0aWNzLCBIb3BpdGFsIFJvYmVydCBEZWJyZSwgUGFy
aXMsIEZyYW5jZS4mI3hEO0lOU0VSTSBVTVIgVTExNDEsIEhvcGl0YWwgUm9iZXJ0IERlYnJlLCBV
bml2ZXJzaXRlIFBhcmlzLURpZGVyb3QsIFNvcmJvbm5lIFBhcmlzIENpdGUsIFBhcmlzLCBGcmFu
Y2UuIEZBVSAtIENoYW50b3QtQmFzdGFyYXVkLCBTYW5kcmEmI3hEO0FQLUhQLCBEZXBhcnRlbWVu
dCBkZSBHZW5ldGlxdWUgTWVkaWNhbGUsIFVuaXRlIGZvbmN0aW9ubmVsbGUgZGUgR2VuZXRpcXVl
IENocm9tb3NvbWlxdWUsIENIVSBQYXJpcyBFc3QsIEhvcGl0YWwgZCZhcG9zO0VuZmFudHMgQXJt
YW5kLVRyb3Vzc2VhdSwgNzU1NzEsIFBhcmlzLCBGcmFuY2UuIEZBVSAtIE1vdXRhcmQsIE1hcmll
LUxhdXJlJiN4RDtBUC1IUCwgU2VydmljZSBkZSBOZXVyb3BlZGlhdHJpZSwgSG9waXRhbCBUcm91
c3NlYXUsIDc1MDEyLCBQYXJpcywgRnJhbmNlLiYjeEQ7VVBNQywgR1JDIENvbkNlci1MRCwgU29y
Ym9ubmUgVW5pdmVyc2l0ZSwgUGFyaXMsIEZyYW5jZS4mI3hEO0NlbnRyZSBkZSBSZWZlcmVuY2Ug
ZGVzIE1hbGFkaWVzIE5ldXJvZ2VuZXRpcXVlcyBkZSBsJmFwb3M7RW5mYW50IGV0IGRlIGwmYXBv
cztBZG9sZXNjZW50LCBQYXJpcywgRnJhbmNlLiBGQVUgLSBBZ3Jhd2FsLCBQYW5rYWogQiYjeEQ7
RGl2aXNpb25zIG9mIEdlbmV0aWNzIGFuZCBHZW5vbWljcyBhbmQgTmV3Ym9ybiBNZWRpY2luZSwg
TWFudG9uIENlbnRlciBmb3IgT3JwaGFuIERpc2Vhc2UgUmVzZWFyY2gsIEJvc3RvbiBDaGlsZHJl
biZhcG9zO3MgSG9zcGl0YWwgYW5kIEhhcnZhcmQgTWVkaWNhbCBTY2hvb2wsIEJvc3RvbiwgTUEs
IDAyMTE1LCBVU0EuIEZBVSAtIFZhbk5veSwgR3JhY2UmI3hEO0RpdmlzaW9ucyBvZiBHZW5ldGlj
cyBhbmQgR2Vub21pY3MgYW5kIE5ld2Jvcm4gTWVkaWNpbmUsIE1hbnRvbiBDZW50ZXIgZm9yIE9y
cGhhbiBEaXNlYXNlIFJlc2VhcmNoLCBCb3N0b24gQ2hpbGRyZW4mYXBvcztzIEhvc3BpdGFsIGFu
ZCBIYXJ2YXJkIE1lZGljYWwgU2Nob29sLCBCb3N0b24sIE1BLCAwMjExNSwgVVNBLiBGQVUgLSBT
dG9sZXIsIEpvYW4gTSYjeEQ7RGl2aXNpb25zIG9mIEdlbmV0aWNzIGFuZCBHZW5vbWljcyBhbmQg
TmV3Ym9ybiBNZWRpY2luZSwgTWFudG9uIENlbnRlciBmb3IgT3JwaGFuIERpc2Vhc2UgUmVzZWFy
Y2gsIEJvc3RvbiBDaGlsZHJlbiZhcG9zO3MgSG9zcGl0YWwgYW5kIEhhcnZhcmQgTWVkaWNhbCBT
Y2hvb2wsIEJvc3RvbiwgTUEsIDAyMTE1LCBVU0EuIEZBVSAtIEFtb3IsIERhdmlkIEomI3hEO011
cmRvY2ggQ2hpbGRyZW5zIFJlc2VhcmNoIEluc3RpdHV0ZSwgUm95YWwgQ2hpbGRyZW4mYXBvcztz
IEhvc3BpdGFsLCBQYXJrdmlsbGUsIFZJQywgMzA1MiwgQXVzdHJhbGlhLiYjeEQ7RGVwYXJ0bWVu
dCBvZiBQYWVkaWF0cmljcywgVW5pdmVyc2l0eSBvZiBNZWxib3VybmUsIFBhcmt2aWxsZSwgVklD
LCAzMDUyLCBBdXN0cmFsaWEuIEZBVSAtIEJpbGxldHRlIGRlIFZpbGxlbWV1ciwgVGhpZXJyeSYj
eEQ7SU5TRVJNIFVNUiBVMTE0MSwgSG9waXRhbCBSb2JlcnQgRGVicmUsIFVuaXZlcnNpdGUgUGFy
aXMtRGlkZXJvdCwgU29yYm9ubmUgUGFyaXMgQ2l0ZSwgUGFyaXMsIEZyYW5jZS4mI3hEO0NlbnRy
ZSBkZSBSZWZlcmVuY2UgJnF1b3Q7ZGVmaWNpZW5jZXMgaW50ZWxsZWN0dWVsbGVzIGRlIGNhdXNl
cyByYXJlcyZxdW90OywgUGFyaXMsIEZyYW5jZS4gRkFVIC0gRG91bW1hciwgRGlhbmUmI3hEO0Nl
bnRyZSBkZSBSZWZlcmVuY2UgZGVzIE1hbGFkaWVzIE5ldXJvZ2VuZXRpcXVlcyBkZSBsJmFwb3M7
RW5mYW50IGV0IGRlIGwmYXBvcztBZG9sZXNjZW50LCBQYXJpcywgRnJhbmNlLiBGQVUgLSBBbGJ5
LCBDYXJvbGluZSYjeEQ7SU5TRVJNIFUxMTYzLCBMYWJvcmF0b3J5IG9mIEVtYnJ5b2xvZ3kgYW5k
IEdlbmV0aWNzIG9mIENvbmdlbml0YWwgTWFsZm9ybWF0aW9ucywgU29yYm9ubmUgUGFyaXMgQ2l0
ZSBhbmQgSW1hZ2luZSBJbnN0aXR1dGUsIFBhcmlzIERlc2NhcnRlcyBVbml2ZXJzaXR5LCA3NTAx
NSwgUGFyaXMsIEZyYW5jZS4mI3hEO0FQLUhQLCBEZXBhcnRlbWVudCBkZSBHZW5ldGlxdWUsIEhv
cGl0YWwgTmVja2VyLUVuZmFudHMgTWFsYWRlcywgNzUwMTUsIFBhcmlzLCBGcmFuY2UuIEZBVSAt
IENvcm1pZXItRGFpcmUsIFZhbGVyaWUmI3hEO0lOU0VSTSBVMTE2MywgTGFib3JhdG9yeSBvZiBN
b2xlY3VsYXIgYW5kIFBoeXNpb3BhdGhvbG9naWNhbCBiYXNlcyBvZiBvc3Rlb2Nob25kcm9keXNw
bGFzaWEsIFNvcmJvbm5lIFBhcmlzIENpdGUgYW5kIEltYWdpbmUgSW5zdGl0dXRlLCBQYXJpcyBE
ZXNjYXJ0ZXMgVW5pdmVyc2l0eSwgNzUwMTUsIFBhcmlzLCBGcmFuY2UuJiN4RDtBUC1IUCwgRGVw
YXJ0ZW1lbnQgZGUgR2VuZXRpcXVlLCBIb3BpdGFsIE5lY2tlci1FbmZhbnRzIE1hbGFkZXMsIDc1
MDE1LCBQYXJpcywgRnJhbmNlLiBGQVUgLSBHYXJlbCwgQ2F0aGVyaW5lJiN4RDtBUC1IUCwgR0hV
RVAsIFNlcnZpY2UgZGUgUmFkaW9sb2dpZSwgSG9waXRhbCBBcm1hbmQtVHJvdXNzZWF1LCA3NTAx
MiwgUGFyaXMsIEZyYW5jZS4gRkFVIC0gTWFyemluLCBQYXVsaW5lJiN4RDtBUC1IUCwgR3JvdXBl
IEhvc3BpdGFsaWVyIFBpdGllLVNhbHBldHJpZXJlLCBEZXBhcnRlbWVudCBkZSBHZW5ldGlxdWUs
IDc1MDEzLCBQYXJpcywgRnJhbmNlLiBGQVUgLSBTY2hlaWRlY2tlciwgU29waGllJiN4RDtMYWJv
cmF0b2lyZXMgZGUgR2VuZXRpcXVlLCBJbnN0aXR1dCBkZSBHZW5ldGlxdWUgbWVkaWNhbGUgZCZh
cG9zO0Fsc2FjZSwgSG9waXRhdXggVW5pdmVyc2l0YWlyZXMgZGUgU3RyYXNib3VyZywgNjcwMDAs
IFN0cmFzYm91cmcsIEZyYW5jZS4gRkFVIC0gZGUgU2FpbnQtTWFydGluLCBBbm5lJiN4RDtJR0JN
QywgQ05SUyBVTVIgNzEwNC9JTlNFUk0gVTk2NC9Vbml2ZXJzaXRlIGRlIFN0cmFzYm91cmcsIDY3
NDAwLCBJbGxraXJjaCwgRnJhbmNlLiYjeEQ7UGVkaWF0cmljIE5ldXJvbG9neSBEZXBhcnRtZW50
LCBIYXV0ZXBpZXJyZSBIb3NwaXRhbCwgU3RyYXNib3VyZyBVbml2ZXJzaXR5IEhvc3BpdGFsLCBT
dHJhc2JvdXJnLCBGcmFuY2UuIEZBVSAtIEhpcnNjaCwgRWRvdWFyZCYjeEQ7TWVkaWNhbCBhbmQg
U3VyZ2ljYWwgRXBpbGVwc3kgVW5pdCwgSGF1dGVwaWVycmUgSG9zcGl0YWwsIFN0cmFzYm91cmcg
VW5pdmVyc2l0eSBIb3NwaXRhbCwgU3RyYXNib3VyZywgRnJhbmNlLiBGQVUgLSBLb3JmZiwgQ2hy
aXN0aWFuJiN4RDtEZXBhcnRlbWVudCBkZSBsJmFwb3M7RW5mYW50IGV0IGRlIGwmYXBvcztBZG9s
ZXNjZW50LCBOZXVyb3BlZGlhdHJpZSwgSG9waXRhdXggVW5pdmVyc2l0YWlyZXMgZGUgR2VuZXZl
LCBHZW5ldmEsIFN3aXR6ZXJsYW5kLiBGQVUgLSBCb3R0YW5pLCBBcm1hbmQmI3hEO1NlcnZpY2Ug
ZGUgTWVkZWNpbmUgZ2VuZXRpcXVlLCBIb3BpdGF1eCBVbml2ZXJzaXRhaXJlcyBkZSBHZW5ldmUs
IEdlbmV2YSwgU3dpdHplcmxhbmQuIEZBVSAtIEZhaXZyZSwgTGF1cmVuY2UmI3hEO0VxdWlwZSBk
JmFwb3M7QWNjdWVpbCA0MjcxLCBHZW5ldGlxdWUgZGVzIEFub21hbGllcyBkdSBEZXZlbG9wcGVt
ZW50LCBVbml2ZXJzaXRlIGRlIEJvdXJnb2duZSwgMjEwNzksIERpam9uLCBGcmFuY2UuJiN4RDtD
ZW50cmUgZGUgR2VuZXRpcXVlIGV0IENlbnRyZSBkZSBSZWZlcmVuY2UgQW5vbWFsaWVzIGR1IERl
dmVsb3BwZW1lbnQgZXQgU3luZHJvbWVzIE1hbGZvcm1hdGlmcyBkZSBsJmFwb3M7SW50ZXJyZWdp
b24gRXN0LCBDZW50cmUgSG9zcGl0YWxpZXIgVW5pdmVyc2l0YWlyZSBEaWpvbiwgMjEwNzksIERp
am9uLCBGcmFuY2UuIEZBVSAtIFZlcmxvZXMsIEFsYWluJiN4RDtBUC1IUCwgRGVwYXJ0bWVudCBv
ZiBHZW5ldGljcywgSG9waXRhbCBSb2JlcnQgRGVicmUsIFBhcmlzLCBGcmFuY2UuIEZBVSAtIE9y
emVjaG93c2tpLCBDaHJpc3RpbmUmI3hEO1NlcnZpY2UgZGUgUGVkaWF0cmllLCBIb3BpdGFsIFNh
aW50LUNhbWlsbGUgQnJ5LXN1ci1NYXJuZSwgTGUgQ2hlc25heSwgRnJhbmNlLiBGQVUgLSBCdXJn
bGVuLCBMeWRpZSYjeEQ7QVAtSFAsIFNlcnZpY2UgZGUgR2VuZXRpcXVlLCBIb3BpdGFsIFRyb3Vz
c2VhdSwgNzUwMTIsIFBhcmlzLCBGcmFuY2UuJiN4RDtDZW50cmUgZGUgUmVmZXJlbmNlIGRlcyBN
YWxmb3JtYXRpb25zIGV0IE1hbGFkaWVzIENvbmdlbml0YWxlcyBkdSBDZXJ2ZWxldCwgSG9waXRh
bCBUcm91c3NlYXUsIDc1MDEyLCBQYXJpcywgRnJhbmNlLiBGQVUgLSBMZWhldXAsIEJydW5vJiN4
RDtTZXJ2aWNlIGRlIGdlbmV0aXF1ZSBjbGluaXF1ZSwgSG9waXRhbCBkZSBCcmFib2lzLCBDSFUg
ZGUgTmFuY3ksIE5hbmN5LCBGcmFuY2UuIEZBVSAtIFJvdW1lLCBKb2VsbGUmI3hEO0RlcGFydG1l
bnQgb2YgR2VuZXRpY3MsIFBvaXNzeS1TYWludC1HZXJtYWluLWVuLUxheWUgSG9zcGl0YWwsIFBv
aXNzeSwgRnJhbmNlLiBGQVUgLSBBbmRyaWV1eCwgSm9yaXMmI3hEO0luc3RpdHV0IGRlIEdlbmV0
aXF1ZSBNZWRpY2FsZSwgQ0hSVSBkZSBMaWxsZSwgTGlsbGUsIEZyYW5jZS4gRkFVIC0gU2hldGgs
IEZyZW5ueSYjeEQ7RGVwYXJ0bWVudCBvZiBDeXRvZ2VuZXRpY3MgYW5kIE1vbGVjdWxhciBDeXRv
Z2VuZXRpY3MsIEZSSUdFJmFwb3M7cyBJbnN0aXR1dGUgb2YgSHVtYW4gR2VuZXRpY3MsIEZSSUdF
IEhvdXNlLCBTYXRlbGxpdGUsIEFobWVkYWJhZCwgSW5kaWEuIEZBVSAtIERhdGFyLCBDaGFpdGFu
eWEmI3hEO1NhaHlhZGFyaSBNZWRpY2FsIEdlbmV0aWNzIGFuZCBUaXNzdWUgZW5naW5lZXJpbmcg
ZmFjaWxpdHkgKFNNR1RFRiksIFB1bmUsIDQxMTAwNSwgSW5kaWEuIEZBVSAtIFBhcmtlciwgTWlj
aGFlbCBKJiN4RDtTaGVmZmllbGQgQ2xpbmljYWwgR2VuZXRpY3MgU2VydmljZSwgT1BEMiwgTm9y
dGhlcm4gR2VuZXJhbCBIb3NwaXRhbCwgSGVycmllcyBSb2FkLCBTaGVmZmllbGQsIFM1IDdBVSwg
VUsuIEZBVSAtIFBhc3F1aWVyLCBMYXVyZW50JiN4RDtTZXJ2aWNlIGRlIEdlbmV0aXF1ZSBDbGlu
aXF1ZSwgQ0hVIGRlIFJlbm5lcywgUmVubmVzLCBGcmFuY2UuIEZBVSAtIE9kZW50LCBTeWx2aWUm
I3hEO1NlcnZpY2UgZGUgR2VuZXRpcXVlIENsaW5pcXVlLCBDSFUgZGUgUmVubmVzLCBSZW5uZXMs
IEZyYW5jZS4mI3hEO0NlbnRyZSBkZSByZWZlcmVuY2UgQ0xBRC1PdWVzdCwgQ0hVIFJlbm5lcywg
UmVubmVzLCBGcmFuY2UuJiN4RDtVTVIgNjI5MCBDTlJTLCBJR0RSIEluc3RpdHV0IGRlIEdlbmV0
aXF1ZSBldCBkZXZlbG9wcGVtZW50IGRlIFJlbm5lcywgVW5pdmVyc2l0ZSBkZSBSZW5uZXMgMSwg
UmVubmVzLCBGcmFuY2UuIEZBVSAtIE5hdWRpb24sIFNvcGhpZSYjeEQ7U2VydmljZSBkZSBHZW5l
dGlxdWUgTWVkaWNhbGUsIEhvcGl0YWwgUGVsbGVncmluLCBDSFUgQm9yZGVhdXgsIEJvcmRlYXV4
LCBGcmFuY2UuIEZBVSAtIERlbHJ1ZSwgTWFyaWUtQW5nZSYjeEQ7U2VydmljZSBkZSBHZW5ldGlx
dWUgTWVkaWNhbGUsIEhvcGl0YWwgUGVsbGVncmluLCBDSFUgQm9yZGVhdXgsIEJvcmRlYXV4LCBG
cmFuY2UuJiN4RDtDZW50cmUgZGUgUmVmZXJlbmNlIGRlcyBBbm9tYWxpZXMgZHUgRGV2ZWxvcHBl
bWVudCBFbWJyeW9ubmFpcmUsIENIVSBCb3JkZWF1eCwgQm9yZGVhdXgsIEZyYW5jZS4gRkFVIC0g
TGUgQ2FpZ25lYywgQ2VkcmljJiN4RDtTZXJ2aWNlIGRlIEdlbmV0aXF1ZSBNZWRpY2FsZSwgQ0hV
IGRlIE5hbnRlcywgTmFudGVzLCBGcmFuY2UuJiN4RDtGYWN1bHRlIGRlIE1lZGVjaW5lLCBJTlNF
Uk0sIFVNUiA5NTcsIFBoeXNpb3BhdGhvbG9naWUgZGUgbGEgcmVzb3JwdGlvbiBvc3NldXNlIGV0
IGRlcyB0dW1ldXJzIG9zc2V1c2VzIHByaW1pdGl2ZXMsIFVuaXZlcnNpdGUsIE5hbnRlcywgRnJh
bmNlLiBGQVUgLSBWaW5jZW50LCBNYXJpZSYjeEQ7U2VydmljZSBkZSBHZW5ldGlxdWUgTWVkaWNh
bGUsIENIVSBkZSBOYW50ZXMsIE5hbnRlcywgRnJhbmNlLiBGQVUgLSBJc2lkb3IsIEJlcnRyYW5k
JiN4RDtGYWN1bHRlIGRlIE1lZGVjaW5lLCBJTlNFUk0sIFVNUiA5NTcsIFBoeXNpb3BhdGhvbG9n
aWUgZGUgbGEgcmVzb3JwdGlvbiBvc3NldXNlIGV0IGRlcyB0dW1ldXJzIG9zc2V1c2VzIHByaW1p
dGl2ZXMsIFVuaXZlcnNpdGUsIE5hbnRlcywgRnJhbmNlLiBGQVUgLSBSZW5hbGRvLCBGbG9yZW5j
ZSYjeEQ7QVAtSFAsIFNlcnZpY2UgZGUgTmV1cm9wZWRpYXRyaWUsIEhvcGl0YWwgVHJvdXNzZWF1
LCA3NTAxMiwgUGFyaXMsIEZyYW5jZS4gRkFVIC0gU3Rld2FydCwgRmlvbmEmI3hEO05vcnRoZXJu
IElyZWxhbmQgUmVnaW9uYWwgR2VuZXRpY3MgU2VydmljZSwgQmVsZmFzdCBDaXR5IEhvc3BpdGFs
LCBCZWxmYXN0LCBJcmVsYW5kLiBGQVUgLSBUb3V0YWluLCBBbm5pY2smI3hEO1NlcnZpY2UgZGUg
R2VuZXRpcXVlIE1lZGljYWxlLCBDSFUgVG91cnMsIFRvdXJzLCBGcmFuY2UuIEZBVSAtIEtvZWhs
ZXIsIFVkbyYjeEQ7TWVkaXppbmlzY2ggR2VuZXRpc2NoZXMgWmVudHJ1bSwgODAzMzUsIE11bmlj
aCwgR2VybWFueS4gRkFVIC0gSGFja2wsIEJpcmdpdCYjeEQ7SG9zcGl0YWwgZm9yIE5ldXJvcGVk
aWF0cmljcyBhbmQgTmV1cm9sb2dpY2FsIFJlaGFiaWxpdGF0aW9uLCBFcGlsZXBzeSBDZW50ZXIg
Zm9yIENoaWxkcmVuIGFuZCBBZG9sZXNjZW50cywgODM1NjksIFZvZ3RhcmV1dGgsIEdlcm1hbnku
IEZBVSAtIHZvbiBTdHVscG5hZ2VsLCBDZWxpbmEmI3hEO0hvc3BpdGFsIGZvciBOZXVyb3BlZGlh
dHJpY3MgYW5kIE5ldXJvbG9naWNhbCBSZWhhYmlsaXRhdGlvbiwgRXBpbGVwc3kgQ2VudGVyIGZv
ciBDaGlsZHJlbiBhbmQgQWRvbGVzY2VudHMsIDgzNTY5LCBWb2d0YXJldXRoLCBHZXJtYW55LiBG
QVUgLSBLbHVnZXIsIEdlcmhhcmQmI3hEO0hvc3BpdGFsIGZvciBOZXVyb3BlZGlhdHJpY3MgYW5k
IE5ldXJvbG9naWNhbCBSZWhhYmlsaXRhdGlvbiwgRXBpbGVwc3kgQ2VudGVyIGZvciBDaGlsZHJl
biBhbmQgQWRvbGVzY2VudHMsIDgzNTY5LCBWb2d0YXJldXRoLCBHZXJtYW55LiYjeEQ7UE1VIFNh
bHpidXJnLCBTYWx6YnVyZywgQXVzdHJpYS4gRkFVIC0gTW9sbGVyLCBSaWtrZSBTJiN4RDtUaGUg
RGFuaXNoIEVwaWxlcHN5IENlbnRyZSwgRGlhbmFsdW5kLCBEZW5tYXJrLiYjeEQ7SW5zdGl0dXRl
IGZvciBSZWdpb25hbCBIZWFsdGggU2VydmljZXMsIFVuaXZlcnNpdHkgb2YgU291dGhlcm4gRGVu
bWFyaywgT2RlbnNlLCBEZW5tYXJrLiYjeEQ7RXVyb0VQSU5PTUlDUyBSRVMgY29uc29ydGl1bS4g
RkFVIC0gUGFsLCBEZWImI3hEO0RlcGFydG1lbnQgb2YgQ2xpbmljYWwgTmV1cm9zY2llbmNlLCBJ
bnN0aXR1dGUgb2YgUHN5Y2hpYXRyeSwgS2luZyZhcG9zO3MgQ29sbGVnZSBMb25kb24sIExvbmRv
biwgVUsuJiN4RDtFdXJvRVBJTk9NSUNTIFJFUyBjb25zb3J0aXVtLiBGQVUgLSBKb25zb24sIFRv
cmQmI3hEO0RlcGFydG1lbnQgb2YgQ2xpbmljYWwgR2VuZXRpY3MsIFVuaXZlcnNpdHkgYW5kIFJl
Z2lvbmFsIExhYm9yYXRvcmllcywgU2thbmUgVW5pdmVyc2l0eSBIb3NwaXRhbCwgTHVuZCBVbml2
ZXJzaXR5LCBMdW5kLCBTd2VkZW4uIEZBVSAtIFNvbGxlciwgTWFyaWEmI3hEO0RlcGFydG1lbnQg
b2YgQ2xpbmljYWwgR2VuZXRpY3MsIEx1bmQgVW5pdmVyc2l0eSBIb3NwaXRhbCwgMjIxIDg1LCBM
dW5kLCBTd2VkZW4uIEZBVSAtIFZlcmJlZWssIE5pZW5rZSBFJiN4RDtEZXBhcnRtZW50IG9mIEdl
bmV0aWNzLCBVbml2ZXJzaXR5IE1lZGljYWwgQ2VudGVyIFV0cmVjaHQsIFV0cmVjaHQsIDM1ODQg
Q1gsIFRoZSBOZXRoZXJsYW5kcy4gRkFVIC0gdmFuIEhhZWxzdCwgTWlla2UgTSYjeEQ7RGVwYXJ0
bWVudCBvZiBHZW5ldGljcywgVW5pdmVyc2l0eSBNZWRpY2FsIENlbnRlciBVdHJlY2h0LCBVdHJl
Y2h0LCAzNTg0IENYLCBUaGUgTmV0aGVybGFuZHMuIEZBVSAtIGRlIEtvdmVsLCBDYXJvbGllbiYj
eEQ7RGVwYXJ0bWVudCBvZiBHZW5ldGljcywgVW5pdmVyc2l0eSBNZWRpY2FsIENlbnRlciBVdHJl
Y2h0LCBVdHJlY2h0LCAzNTg0IENYLCBUaGUgTmV0aGVybGFuZHMuIEZBVSAtIEtvZWxlbWFuLCBC
b2JieSYjeEQ7RGVwYXJ0bWVudCBvZiBHZW5ldGljcywgVW5pdmVyc2l0eSBNZWRpY2FsIENlbnRl
ciBVdHJlY2h0LCBVdHJlY2h0LCAzNTg0IENYLCBUaGUgTmV0aGVybGFuZHMuJiN4RDtDZW50ZXIg
Zm9yIE1vbGVjdWxhciBNZWRpY2luZSwgVW5pdmVyc2l0eSBNZWRpY2FsIENlbnRlciBVdHJlY2h0
LCBVdHJlY2h0LCAzNTg0IENYLCBUaGUgTmV0aGVybGFuZHMuJiN4RDtFdXJvRVBJTk9NSUNTIFJF
UyBjb25zb3J0aXVtLiBGQVUgLSBNb25yb2UsIEdsZW4mI3hEO0NlbnRlciBmb3IgTW9sZWN1bGFy
IE1lZGljaW5lLCBVbml2ZXJzaXR5IE1lZGljYWwgQ2VudGVyIFV0cmVjaHQsIFV0cmVjaHQsIDM1
ODQgQ1gsIFRoZSBOZXRoZXJsYW5kcy4gRkFVIC0gdmFuIEhhYWZ0ZW4sIEdpanMmI3hEO0FQLUhQ
LCBEZXBhcnRlbWVudCBkZSBHZW5ldGlxdWUsIEhvcGl0YWwgTmVja2VyLUVuZmFudHMgTWFsYWRl
cywgNzUwMTUsIFBhcmlzLCBGcmFuY2UuIEZBVSAtIEJvdXRhdWQsIEx1Y2lsZSYjeEQ7QVAtSFAs
IERlcGFydGVtZW50IGRlIEdlbmV0aXF1ZSwgSG9waXRhbCBOZWNrZXItRW5mYW50cyBNYWxhZGVz
LCA3NTAxNSwgUGFyaXMsIEZyYW5jZS4gRkFVIC0gSGVyb24sIERlbHBoaW5lJiN4RDtHcm91cGUg
ZGUgUmVjaGVyY2hlIENsaW5pcXVlIChHUkMpICZxdW90O2RlZmljaWVuY2UgaW50ZWxsZWN0dWVs
bGUgZXQgYXV0aXNtZSZxdW90OyBVUE1DLCBHcm91cGUgSG9zcGl0YWxpZXIgUGl0aWUtU2FscGV0
cmllcmUsIDc1MDEzLCBQYXJpcywgRnJhbmNlLiYjeEQ7Q2VudHJlIGRlIFJlZmVyZW5jZSAmcXVv
dDtkZWZpY2llbmNlcyBpbnRlbGxlY3R1ZWxsZXMgZGUgY2F1c2VzIHJhcmVzJnF1b3Q7LCBQYXJp
cywgRnJhbmNlLiBGQVUgLSBNaWdub3QsIEN5cmlsJiN4RDtBUC1IUCwgR3JvdXBlIEhvc3BpdGFs
aWVyIFBpdGllLVNhbHBldHJpZXJlLCBEZXBhcnRlbWVudCBkZSBHZW5ldGlxdWUsIDc1MDEzLCBQ
YXJpcywgRnJhbmNlLiBjeXJpbC5taWdub3RAYXBocC5mci4mI3hEO0dyb3VwZSBkZSBSZWNoZXJj
aGUgQ2xpbmlxdWUgKEdSQykgJnF1b3Q7ZGVmaWNpZW5jZSBpbnRlbGxlY3R1ZWxsZSBldCBhdXRp
c21lJnF1b3Q7IFVQTUMsIEdyb3VwZSBIb3NwaXRhbGllciBQaXRpZS1TYWxwZXRyaWVyZSwgNzUw
MTMsIFBhcmlzLCBGcmFuY2UuIGN5cmlsLm1pZ25vdEBhcGhwLmZyLiYjeEQ7Q2VudHJlIGRlIFJl
ZmVyZW5jZSAmcXVvdDtkZWZpY2llbmNlcyBpbnRlbGxlY3R1ZWxsZXMgZGUgY2F1c2VzIHJhcmVz
JnF1b3Q7LCBQYXJpcywgRnJhbmNlLiBjeXJpbC5taWdub3RAYXBocC5mci4mI3hEO0V1cm9FUElO
T01JQ1MgUkVTIGNvbnNvcnRpdW0sIC4gY3lyaWwubWlnbm90QGFwaHAuZnIuPC9hdXRoLWFkZHJl
c3M+PHRpdGxlcz48dGl0bGU+R2VuZXRpYyBhbmQgcGhlbm90eXBpYyBkaXNzZWN0aW9uIG9mIDFx
NDNxNDQgbWljcm9kZWxldGlvbiBzeW5kcm9tZSBhbmQgbmV1cm9kZXZlbG9wbWVudGFsIHBoZW5v
dHlwZXMgYXNzb2NpYXRlZCB3aXRoIG11dGF0aW9ucyBpbiBaQlRCMTggYW5kIEhOUk5QVTwvdGl0
bGU+PC90aXRsZXM+PG51bWJlcj4xNDMyLTEyMDMgKEVsZWN0cm9uaWMpPC9udW1iZXI+PGRhdGVz
PjwvZGF0ZXM+PGNhbGwtbnVtPkRERCBTdHVkeSBGQVUgLSBBdHRpZS1CaXRhY2gsIFRhbmlhPC9j
YWxsLW51bT48dXJscz48L3VybHM+PHJlbW90ZS1kYXRhYmFzZS1wcm92aWRlcj4yMDE3IEFwcjwv
cmVtb3RlLWRhdGFiYXNlLXByb3ZpZGVyPjxyZXNlYXJjaC1ub3Rlcz4wIChIZXRlcm9nZW5lb3Vz
LU51Y2xlYXIgUmlib251Y2xlb3Byb3RlaW5zKSYjeEQ7MCAoUmVwcmVzc29yIFByb3RlaW5zKSYj
eEQ7MCAoWk5GMjM4IHByb3RlaW4sIGh1bWFuKTwvcmVzZWFyY2gtbm90ZXM+PGxhbmd1YWdlPmVu
ZzwvbGFuZ3VhZ2U+PC9yZWNvcmQ+PC9DaXRlPjwvRW5kTm90ZT4A
</w:fldData>
              </w:fldChar>
            </w:r>
            <w:r w:rsidRPr="00FE4B55">
              <w:rPr>
                <w:rFonts w:ascii="Times New Roman" w:eastAsia="SimSun" w:hAnsi="Times New Roman" w:cs="Times New Roman"/>
                <w:kern w:val="2"/>
              </w:rPr>
              <w:instrText xml:space="preserve"> ADDIN EN.CITE.DATA </w:instrText>
            </w:r>
            <w:r w:rsidRPr="00FE4B55">
              <w:rPr>
                <w:rFonts w:ascii="Times New Roman" w:eastAsia="SimSun" w:hAnsi="Times New Roman" w:cs="Times New Roman"/>
                <w:kern w:val="2"/>
              </w:rPr>
            </w:r>
            <w:r w:rsidRPr="00FE4B55">
              <w:rPr>
                <w:rFonts w:ascii="Times New Roman" w:eastAsia="SimSun" w:hAnsi="Times New Roman" w:cs="Times New Roman"/>
                <w:kern w:val="2"/>
              </w:rPr>
              <w:fldChar w:fldCharType="end"/>
            </w:r>
            <w:r w:rsidRPr="00FE4B55">
              <w:rPr>
                <w:rFonts w:ascii="Times New Roman" w:eastAsia="SimSun" w:hAnsi="Times New Roman" w:cs="Times New Roman"/>
                <w:kern w:val="2"/>
              </w:rPr>
            </w:r>
            <w:r w:rsidRPr="00FE4B55">
              <w:rPr>
                <w:rFonts w:ascii="Times New Roman" w:eastAsia="SimSun" w:hAnsi="Times New Roman" w:cs="Times New Roman"/>
                <w:kern w:val="2"/>
              </w:rPr>
              <w:fldChar w:fldCharType="separate"/>
            </w:r>
            <w:r w:rsidRPr="00FE4B55">
              <w:rPr>
                <w:rFonts w:ascii="Times New Roman" w:eastAsia="SimSun" w:hAnsi="Times New Roman" w:cs="Times New Roman"/>
                <w:noProof/>
                <w:kern w:val="2"/>
              </w:rPr>
              <w:t>[</w:t>
            </w:r>
            <w:hyperlink w:anchor="_ENREF_76" w:tooltip="Depienne,  #27958" w:history="1">
              <w:r w:rsidRPr="00FE4B55">
                <w:rPr>
                  <w:rFonts w:ascii="Times New Roman" w:eastAsia="SimSun" w:hAnsi="Times New Roman" w:cs="Times New Roman"/>
                  <w:noProof/>
                  <w:kern w:val="2"/>
                </w:rPr>
                <w:t>76</w:t>
              </w:r>
            </w:hyperlink>
            <w:r w:rsidRPr="00FE4B55">
              <w:rPr>
                <w:rFonts w:ascii="Times New Roman" w:eastAsia="SimSun" w:hAnsi="Times New Roman" w:cs="Times New Roman"/>
                <w:noProof/>
                <w:kern w:val="2"/>
              </w:rPr>
              <w:t>]</w:t>
            </w:r>
            <w:r w:rsidRPr="00FE4B55">
              <w:rPr>
                <w:rFonts w:ascii="Times New Roman" w:eastAsia="SimSun" w:hAnsi="Times New Roman" w:cs="Times New Roman"/>
                <w:kern w:val="2"/>
              </w:rPr>
              <w:fldChar w:fldCharType="end"/>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08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72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63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928"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3690" w:type="dxa"/>
            <w:vMerge/>
          </w:tcPr>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q29-q29 dup (880Kb)</w:t>
            </w:r>
          </w:p>
        </w:tc>
        <w:tc>
          <w:tcPr>
            <w:tcW w:w="1260" w:type="dxa"/>
          </w:tcPr>
          <w:p w:rsidR="00484DA6" w:rsidRPr="00FE4B55" w:rsidRDefault="00AB4EBB"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NV-s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3: 195732252- 196612252</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q29 microduplica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11936)</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1/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8</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4</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hypotonia, mild dysmorphic features (including prominent forehead, microphthalmia, and flat nasal bridge) and stereotypic movements.</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Xq28-q28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up (210 K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X: 153362100- 15357210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ubs X-linked mental retardation syndrome(30026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2/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8</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Speech delay, sparse hair, aggressive behaviors, dysmorphic features (including low set ears, ptosis, bulbous nose, visual and hearing impairment, and strabismus) and brachydactyly.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8p21.2-p21 del (10.8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8: 23526855- 34326855</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3/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6</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Speech delay, microcephaly, fair skin changes, dysmorphic facies (including micrognathia, strabismus and high arched palate), hypotonia, stereotypic movement, excitable personality and inappropriately happy affect.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5q11.2-q13.1 del (6.01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5: 22751194- 28756207</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Angelma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10583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4/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0</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 spams</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brachydactyly and protruding ears, dysarthria, ataxic gait and dyslexia.</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8p23.3-p23.2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5.57 Mb)</w:t>
            </w:r>
          </w:p>
        </w:tc>
        <w:tc>
          <w:tcPr>
            <w:tcW w:w="1260" w:type="dxa"/>
          </w:tcPr>
          <w:p w:rsidR="00484DA6" w:rsidRPr="00FE4B55" w:rsidRDefault="0097264B"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NV-s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Chr8: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55001- 5725001</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p w:rsidR="00484DA6" w:rsidRPr="00FE4B55" w:rsidRDefault="00484DA6" w:rsidP="0081607F">
            <w:pPr>
              <w:widowControl w:val="0"/>
              <w:spacing w:line="240" w:lineRule="auto"/>
              <w:jc w:val="both"/>
              <w:rPr>
                <w:rFonts w:ascii="Times New Roman" w:eastAsia="SimSun" w:hAnsi="Times New Roman" w:cs="Times New Roman"/>
                <w:kern w:val="2"/>
              </w:rPr>
            </w:pPr>
          </w:p>
          <w:p w:rsidR="00484DA6" w:rsidRPr="00FE4B55" w:rsidRDefault="00484DA6" w:rsidP="0081607F">
            <w:pPr>
              <w:widowControl w:val="0"/>
              <w:spacing w:line="240" w:lineRule="auto"/>
              <w:jc w:val="both"/>
              <w:rPr>
                <w:rFonts w:ascii="Times New Roman" w:eastAsia="SimSun" w:hAnsi="Times New Roman" w:cs="Times New Roman"/>
                <w:kern w:val="2"/>
              </w:rPr>
            </w:pP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5/M</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2</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5</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Dysmorphic facies (including flat nasal bridge) and treatable seizures.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6p11.2-</w:t>
            </w:r>
            <w:r w:rsidRPr="00FE4B55">
              <w:rPr>
                <w:rFonts w:ascii="Times New Roman" w:eastAsia="SimSun" w:hAnsi="Times New Roman" w:cs="Times New Roman"/>
                <w:kern w:val="2"/>
              </w:rPr>
              <w:lastRenderedPageBreak/>
              <w:t xml:space="preserve">p11.2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640 Kb)</w:t>
            </w:r>
          </w:p>
        </w:tc>
        <w:tc>
          <w:tcPr>
            <w:tcW w:w="1260" w:type="dxa"/>
          </w:tcPr>
          <w:p w:rsidR="00484DA6" w:rsidRPr="00FE4B55" w:rsidRDefault="0097264B"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CNV-seq</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Chr16: 29571922- </w:t>
            </w:r>
            <w:r w:rsidRPr="00FE4B55">
              <w:rPr>
                <w:rFonts w:ascii="Times New Roman" w:eastAsia="SimSun" w:hAnsi="Times New Roman" w:cs="Times New Roman"/>
                <w:kern w:val="2"/>
              </w:rPr>
              <w:lastRenderedPageBreak/>
              <w:t>30211922</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 xml:space="preserve">16p11.2-p12.2 microdeletion </w:t>
            </w:r>
            <w:r w:rsidRPr="00FE4B55">
              <w:rPr>
                <w:rFonts w:ascii="Times New Roman" w:eastAsia="SimSun" w:hAnsi="Times New Roman" w:cs="Times New Roman"/>
                <w:kern w:val="2"/>
              </w:rPr>
              <w:lastRenderedPageBreak/>
              <w:t>syndrome</w:t>
            </w:r>
            <w:r w:rsidR="00550919" w:rsidRPr="00FE4B55">
              <w:rPr>
                <w:rFonts w:ascii="Times New Roman" w:eastAsia="SimSun" w:hAnsi="Times New Roman" w:cs="Times New Roman"/>
                <w:kern w:val="2"/>
              </w:rPr>
              <w:t xml:space="preserve"> </w:t>
            </w:r>
            <w:r w:rsidRPr="00FE4B55">
              <w:rPr>
                <w:rFonts w:ascii="Times New Roman" w:eastAsia="SimSun" w:hAnsi="Times New Roman" w:cs="Times New Roman"/>
                <w:kern w:val="2"/>
              </w:rPr>
              <w:t>(OMIM 613604)</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lastRenderedPageBreak/>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6/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48</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2</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Tonic</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Moderat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Dysmorphic facies (including deeply set eye and micrognathia), delayed cranial suture closure, hypotonia, and subcutaneous nodules. </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Unknown inheritance 1p36.32-p36.23 del (5.3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1:3417960-8774451</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1p36 micro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607872 )</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7/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3</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2</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peech delay, dysmorphic features (including sparse hair, high palate, small mouth, and epicanthus), short stature and destructive behavior.</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i/>
                <w:kern w:val="2"/>
              </w:rPr>
            </w:pPr>
            <w:r w:rsidRPr="00FE4B55">
              <w:rPr>
                <w:rFonts w:ascii="Times New Roman" w:eastAsia="SimSun" w:hAnsi="Times New Roman" w:cs="Times New Roman"/>
                <w:i/>
                <w:kern w:val="2"/>
              </w:rPr>
              <w:t xml:space="preserve">De novo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q33.1-q34 del (8.9 Mb)</w:t>
            </w:r>
          </w:p>
        </w:tc>
        <w:tc>
          <w:tcPr>
            <w:tcW w:w="1260" w:type="dxa"/>
          </w:tcPr>
          <w:p w:rsidR="00F55AFF" w:rsidRPr="00FE4B55" w:rsidRDefault="00F55AFF"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 novo/</w:t>
            </w:r>
          </w:p>
          <w:p w:rsidR="00484DA6" w:rsidRPr="00FE4B55" w:rsidRDefault="00F55AFF"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ISH</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Chr2:202781244-211695915</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q33.1 deletion syndrome</w:t>
            </w:r>
          </w:p>
          <w:p w:rsidR="00484DA6" w:rsidRPr="00FE4B55" w:rsidRDefault="00484DA6" w:rsidP="0081607F">
            <w:pPr>
              <w:widowControl w:val="0"/>
              <w:spacing w:line="240" w:lineRule="auto"/>
              <w:jc w:val="both"/>
              <w:rPr>
                <w:rFonts w:ascii="Times New Roman" w:eastAsia="SimSun" w:hAnsi="Times New Roman" w:cs="Times New Roman"/>
                <w:kern w:val="2"/>
              </w:rPr>
            </w:pP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r w:rsidR="00FE4B55" w:rsidRPr="00FE4B55" w:rsidTr="00281F7D">
        <w:trPr>
          <w:jc w:val="center"/>
        </w:trPr>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28/F</w:t>
            </w:r>
          </w:p>
        </w:tc>
        <w:tc>
          <w:tcPr>
            <w:tcW w:w="108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7</w:t>
            </w:r>
          </w:p>
        </w:tc>
        <w:tc>
          <w:tcPr>
            <w:tcW w:w="63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Focal</w:t>
            </w:r>
          </w:p>
        </w:tc>
        <w:tc>
          <w:tcPr>
            <w:tcW w:w="928"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Severe</w:t>
            </w:r>
          </w:p>
        </w:tc>
        <w:tc>
          <w:tcPr>
            <w:tcW w:w="369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Low birth weight: hypotonia: dysmorphic features (including microcephaly, epicanthus, short nose and philtrum, and everted lower eyelids): scoliosis: sacral sinus: ear deformity: hyperreflexia and corpus callosum dysplasia.</w:t>
            </w:r>
          </w:p>
        </w:tc>
        <w:tc>
          <w:tcPr>
            <w:tcW w:w="1322"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Unknown inheritance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4p16.3-p16.1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del (7.3 Mb)</w:t>
            </w:r>
          </w:p>
        </w:tc>
        <w:tc>
          <w:tcPr>
            <w:tcW w:w="1260" w:type="dxa"/>
          </w:tcPr>
          <w:p w:rsidR="00484DA6" w:rsidRPr="00FE4B55" w:rsidRDefault="00CF43D5"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NA</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 xml:space="preserve">Chr4: </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68345-7109830</w:t>
            </w:r>
          </w:p>
        </w:tc>
        <w:tc>
          <w:tcPr>
            <w:tcW w:w="144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Wolf-Hirschhorn syndrome</w:t>
            </w:r>
          </w:p>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OMIM 194190)</w:t>
            </w:r>
          </w:p>
        </w:tc>
        <w:tc>
          <w:tcPr>
            <w:tcW w:w="720" w:type="dxa"/>
          </w:tcPr>
          <w:p w:rsidR="00484DA6" w:rsidRPr="00FE4B55" w:rsidRDefault="00484DA6" w:rsidP="0081607F">
            <w:pPr>
              <w:widowControl w:val="0"/>
              <w:spacing w:line="240" w:lineRule="auto"/>
              <w:jc w:val="both"/>
              <w:rPr>
                <w:rFonts w:ascii="Times New Roman" w:eastAsia="SimSun" w:hAnsi="Times New Roman" w:cs="Times New Roman"/>
                <w:kern w:val="2"/>
              </w:rPr>
            </w:pPr>
            <w:r w:rsidRPr="00FE4B55">
              <w:rPr>
                <w:rFonts w:ascii="Times New Roman" w:eastAsia="SimSun" w:hAnsi="Times New Roman" w:cs="Times New Roman"/>
                <w:kern w:val="2"/>
              </w:rPr>
              <w:t>P</w:t>
            </w:r>
          </w:p>
        </w:tc>
      </w:tr>
    </w:tbl>
    <w:p w:rsidR="005157D3" w:rsidRPr="00FE4B55" w:rsidRDefault="003F2EFA" w:rsidP="008329E3">
      <w:pPr>
        <w:widowControl w:val="0"/>
        <w:spacing w:beforeLines="50" w:before="120" w:afterLines="50" w:after="120" w:line="240" w:lineRule="auto"/>
        <w:jc w:val="both"/>
        <w:rPr>
          <w:sz w:val="20"/>
          <w:szCs w:val="20"/>
        </w:rPr>
      </w:pPr>
      <w:r w:rsidRPr="00FE4B55">
        <w:rPr>
          <w:rFonts w:ascii="Times New Roman" w:eastAsia="Times New Roman" w:hAnsi="Times New Roman" w:cs="Times New Roman"/>
          <w:kern w:val="2"/>
          <w:sz w:val="20"/>
          <w:szCs w:val="20"/>
        </w:rPr>
        <w:t xml:space="preserve">M=male; F=female; CNV=copy number variation; P=pathogenic; LP=likely pathogenic; Del=deletion; Dup=duplication; ID=intellectual disability; GDD=global developmental delay; EP=epilepsy; NA=not applicable; OMIM=Online Mendelian </w:t>
      </w:r>
      <w:r w:rsidR="00CF43D5" w:rsidRPr="00FE4B55">
        <w:rPr>
          <w:rFonts w:ascii="Times New Roman" w:eastAsia="Times New Roman" w:hAnsi="Times New Roman" w:cs="Times New Roman"/>
          <w:kern w:val="2"/>
          <w:sz w:val="20"/>
          <w:szCs w:val="20"/>
        </w:rPr>
        <w:t>Inheri</w:t>
      </w:r>
      <w:r w:rsidR="00AE7C7C" w:rsidRPr="00FE4B55">
        <w:rPr>
          <w:rFonts w:ascii="Times New Roman" w:eastAsia="Times New Roman" w:hAnsi="Times New Roman" w:cs="Times New Roman"/>
          <w:kern w:val="2"/>
          <w:sz w:val="20"/>
          <w:szCs w:val="20"/>
        </w:rPr>
        <w:t>t</w:t>
      </w:r>
      <w:r w:rsidR="00AA6FFB" w:rsidRPr="00FE4B55">
        <w:rPr>
          <w:rFonts w:ascii="Times New Roman" w:eastAsia="Times New Roman" w:hAnsi="Times New Roman" w:cs="Times New Roman"/>
          <w:kern w:val="2"/>
          <w:sz w:val="20"/>
          <w:szCs w:val="20"/>
        </w:rPr>
        <w:t>ance in Man; NA=not applicable</w:t>
      </w:r>
      <w:r w:rsidR="008329E3" w:rsidRPr="00FE4B55">
        <w:rPr>
          <w:sz w:val="20"/>
          <w:szCs w:val="20"/>
        </w:rPr>
        <w:t xml:space="preserve"> </w:t>
      </w:r>
    </w:p>
    <w:sectPr w:rsidR="005157D3" w:rsidRPr="00FE4B55" w:rsidSect="003F2EF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4E0D" w:rsidRDefault="00514E0D" w:rsidP="003F2EFA">
      <w:pPr>
        <w:spacing w:after="0" w:line="240" w:lineRule="auto"/>
      </w:pPr>
      <w:r>
        <w:separator/>
      </w:r>
    </w:p>
  </w:endnote>
  <w:endnote w:type="continuationSeparator" w:id="0">
    <w:p w:rsidR="00514E0D" w:rsidRDefault="00514E0D" w:rsidP="003F2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4E0D" w:rsidRDefault="00514E0D" w:rsidP="003F2EFA">
      <w:pPr>
        <w:spacing w:after="0" w:line="240" w:lineRule="auto"/>
      </w:pPr>
      <w:r>
        <w:separator/>
      </w:r>
    </w:p>
  </w:footnote>
  <w:footnote w:type="continuationSeparator" w:id="0">
    <w:p w:rsidR="00514E0D" w:rsidRDefault="00514E0D" w:rsidP="003F2E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EFA"/>
    <w:rsid w:val="00212B42"/>
    <w:rsid w:val="00281F7D"/>
    <w:rsid w:val="002A4587"/>
    <w:rsid w:val="002F75D4"/>
    <w:rsid w:val="003A5552"/>
    <w:rsid w:val="003E7ECD"/>
    <w:rsid w:val="003F2EFA"/>
    <w:rsid w:val="00484DA6"/>
    <w:rsid w:val="004E64C7"/>
    <w:rsid w:val="00514E0D"/>
    <w:rsid w:val="00550919"/>
    <w:rsid w:val="00550A4A"/>
    <w:rsid w:val="005F5FBF"/>
    <w:rsid w:val="00601793"/>
    <w:rsid w:val="007356FE"/>
    <w:rsid w:val="00766D12"/>
    <w:rsid w:val="0081607F"/>
    <w:rsid w:val="008329E3"/>
    <w:rsid w:val="0087077C"/>
    <w:rsid w:val="0097264B"/>
    <w:rsid w:val="00976096"/>
    <w:rsid w:val="00A27891"/>
    <w:rsid w:val="00AA6FFB"/>
    <w:rsid w:val="00AB4EBB"/>
    <w:rsid w:val="00AE7C7C"/>
    <w:rsid w:val="00B05F79"/>
    <w:rsid w:val="00C61852"/>
    <w:rsid w:val="00C80A50"/>
    <w:rsid w:val="00CF43D5"/>
    <w:rsid w:val="00D3093D"/>
    <w:rsid w:val="00DF2474"/>
    <w:rsid w:val="00E337A5"/>
    <w:rsid w:val="00EE4217"/>
    <w:rsid w:val="00F55AFF"/>
    <w:rsid w:val="00FE4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B92829-AA04-4AA6-BB77-4B51E2A72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2E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2EFA"/>
  </w:style>
  <w:style w:type="table" w:customStyle="1" w:styleId="TableGrid1">
    <w:name w:val="Table Grid1"/>
    <w:basedOn w:val="TableNormal"/>
    <w:next w:val="TableGrid"/>
    <w:uiPriority w:val="39"/>
    <w:qFormat/>
    <w:rsid w:val="003F2EF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F2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F2E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2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7</Pages>
  <Words>1383</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y</dc:creator>
  <cp:keywords/>
  <dc:description/>
  <cp:lastModifiedBy>Kessy</cp:lastModifiedBy>
  <cp:revision>24</cp:revision>
  <dcterms:created xsi:type="dcterms:W3CDTF">2018-07-07T02:22:00Z</dcterms:created>
  <dcterms:modified xsi:type="dcterms:W3CDTF">2018-10-08T07:10:00Z</dcterms:modified>
</cp:coreProperties>
</file>